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2B9C1" w14:textId="5DDF46A7" w:rsidR="003F0899" w:rsidRPr="00BA3B02" w:rsidRDefault="003F0899" w:rsidP="003F0899">
      <w:pPr>
        <w:pStyle w:val="Normal1"/>
        <w:rPr>
          <w:sz w:val="22"/>
          <w:szCs w:val="22"/>
        </w:rPr>
      </w:pPr>
      <w:proofErr w:type="gramStart"/>
      <w:r w:rsidRPr="00BA3B02">
        <w:rPr>
          <w:b/>
          <w:sz w:val="22"/>
          <w:szCs w:val="22"/>
        </w:rPr>
        <w:t>Examples of associations between mitochondrial DNA (mtDNA) or Y chromosome variants and d</w:t>
      </w:r>
      <w:r w:rsidR="00BA3B02">
        <w:rPr>
          <w:b/>
          <w:sz w:val="22"/>
          <w:szCs w:val="22"/>
        </w:rPr>
        <w:t>iseases/medical traits</w:t>
      </w:r>
      <w:r w:rsidRPr="00BA3B02">
        <w:rPr>
          <w:b/>
          <w:sz w:val="22"/>
          <w:szCs w:val="22"/>
        </w:rPr>
        <w:t xml:space="preserve"> </w:t>
      </w:r>
      <w:r w:rsidR="00BA3B02">
        <w:rPr>
          <w:b/>
          <w:sz w:val="22"/>
          <w:szCs w:val="22"/>
        </w:rPr>
        <w:t xml:space="preserve">discussed </w:t>
      </w:r>
      <w:r w:rsidRPr="00BA3B02">
        <w:rPr>
          <w:b/>
          <w:sz w:val="22"/>
          <w:szCs w:val="22"/>
        </w:rPr>
        <w:t>in the biomedical literature.</w:t>
      </w:r>
      <w:proofErr w:type="gramEnd"/>
    </w:p>
    <w:p w14:paraId="507EC185" w14:textId="77777777" w:rsidR="00BA3B02" w:rsidRDefault="00BA3B02" w:rsidP="003F0899">
      <w:pPr>
        <w:pStyle w:val="Normal1"/>
        <w:rPr>
          <w:sz w:val="22"/>
          <w:szCs w:val="22"/>
        </w:rPr>
      </w:pPr>
    </w:p>
    <w:p w14:paraId="4B0474A1" w14:textId="5EA4F2C2" w:rsidR="003F0899" w:rsidRDefault="00BA3B02" w:rsidP="003F0899">
      <w:pPr>
        <w:pStyle w:val="Normal1"/>
        <w:rPr>
          <w:i/>
          <w:sz w:val="22"/>
          <w:szCs w:val="22"/>
        </w:rPr>
      </w:pPr>
      <w:r>
        <w:rPr>
          <w:i/>
          <w:sz w:val="22"/>
          <w:szCs w:val="22"/>
        </w:rPr>
        <w:t>Note: Published associations we</w:t>
      </w:r>
      <w:r w:rsidR="003F0899" w:rsidRPr="00BA3B02">
        <w:rPr>
          <w:i/>
          <w:sz w:val="22"/>
          <w:szCs w:val="22"/>
        </w:rPr>
        <w:t>re included regardless of the quality of statistical analysis or the robustness of the reported association. Some of the associations listed here are li</w:t>
      </w:r>
      <w:r>
        <w:rPr>
          <w:i/>
          <w:sz w:val="22"/>
          <w:szCs w:val="22"/>
        </w:rPr>
        <w:t>kely false positives. This</w:t>
      </w:r>
      <w:r w:rsidR="003F0899" w:rsidRPr="00BA3B02">
        <w:rPr>
          <w:i/>
          <w:sz w:val="22"/>
          <w:szCs w:val="22"/>
        </w:rPr>
        <w:t xml:space="preserve"> is not a comprehensive listing of all relevant studies and does not include all reported associations.</w:t>
      </w:r>
    </w:p>
    <w:p w14:paraId="0AB52BD6" w14:textId="77777777" w:rsidR="00BA3B02" w:rsidRPr="00BA3B02" w:rsidRDefault="00BA3B02" w:rsidP="003F0899">
      <w:pPr>
        <w:pStyle w:val="Normal1"/>
        <w:rPr>
          <w:sz w:val="22"/>
          <w:szCs w:val="22"/>
        </w:rPr>
      </w:pPr>
    </w:p>
    <w:p w14:paraId="04FB11BE" w14:textId="77777777" w:rsidR="003F0899" w:rsidRPr="00BA3B02" w:rsidRDefault="003F0899" w:rsidP="003F0899">
      <w:pPr>
        <w:pStyle w:val="Normal1"/>
        <w:rPr>
          <w:sz w:val="22"/>
          <w:szCs w:val="22"/>
        </w:rPr>
      </w:pPr>
    </w:p>
    <w:tbl>
      <w:tblPr>
        <w:tblW w:w="15451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95"/>
        <w:gridCol w:w="270"/>
        <w:gridCol w:w="2340"/>
        <w:gridCol w:w="270"/>
        <w:gridCol w:w="1260"/>
        <w:gridCol w:w="408"/>
        <w:gridCol w:w="7608"/>
      </w:tblGrid>
      <w:tr w:rsidR="003F0899" w:rsidRPr="00BA3B02" w14:paraId="5218D07D" w14:textId="77777777" w:rsidTr="00BA3B02">
        <w:trPr>
          <w:trHeight w:val="420"/>
        </w:trPr>
        <w:tc>
          <w:tcPr>
            <w:tcW w:w="3295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2EE463EA" w14:textId="77777777" w:rsidR="003F0899" w:rsidRPr="00BA3B02" w:rsidRDefault="003F0899" w:rsidP="00B62563">
            <w:pPr>
              <w:pStyle w:val="Normal1"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AD9E333" w14:textId="77777777" w:rsidR="003F0899" w:rsidRPr="00BA3B02" w:rsidRDefault="003F0899" w:rsidP="00B62563">
            <w:pPr>
              <w:pStyle w:val="Normal1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3EDD12D" w14:textId="77777777" w:rsidR="003F0899" w:rsidRPr="00BA3B02" w:rsidRDefault="003F0899" w:rsidP="00B62563">
            <w:pPr>
              <w:pStyle w:val="Normal1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7E8749" w14:textId="77777777" w:rsidR="003F0899" w:rsidRPr="00BA3B02" w:rsidRDefault="003F0899" w:rsidP="00B62563">
            <w:pPr>
              <w:pStyle w:val="Normal1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199A0E43" w14:textId="77777777" w:rsidTr="00BA3B02">
        <w:trPr>
          <w:trHeight w:val="280"/>
        </w:trPr>
        <w:tc>
          <w:tcPr>
            <w:tcW w:w="3295" w:type="dxa"/>
            <w:tcBorders>
              <w:left w:val="single" w:sz="4" w:space="0" w:color="000000"/>
              <w:bottom w:val="nil"/>
              <w:right w:val="nil"/>
            </w:tcBorders>
          </w:tcPr>
          <w:p w14:paraId="1D032481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Longevity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1C9C1B3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2BCCE93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  <w:right w:val="single" w:sz="4" w:space="0" w:color="000000"/>
            </w:tcBorders>
          </w:tcPr>
          <w:p w14:paraId="6F1BD3D2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0905F8B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21D44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909D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AA45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5E87E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X. Y. Cai,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Association of mitochondrial DNA haplogroups with exceptional longevity in a Chinese population. PloS ONE </w:t>
            </w:r>
            <w:r w:rsidRPr="00BA3B02">
              <w:rPr>
                <w:b/>
                <w:sz w:val="22"/>
                <w:szCs w:val="22"/>
              </w:rPr>
              <w:t>4</w:t>
            </w:r>
            <w:r w:rsidRPr="00BA3B02">
              <w:rPr>
                <w:sz w:val="22"/>
                <w:szCs w:val="22"/>
              </w:rPr>
              <w:t>, e6423 (2009), 10.1371/journal.pone.0006423.</w:t>
            </w:r>
          </w:p>
        </w:tc>
      </w:tr>
      <w:tr w:rsidR="003F0899" w:rsidRPr="00BA3B02" w14:paraId="594E6452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AE1AE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M9, N9, B4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C089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21A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8DFB5C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X. Y. Cai,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Association of mitochondrial DNA haplogroups with exceptional longevity in a Chinese population. PloS ONE </w:t>
            </w:r>
            <w:r w:rsidRPr="00BA3B02">
              <w:rPr>
                <w:b/>
                <w:sz w:val="22"/>
                <w:szCs w:val="22"/>
              </w:rPr>
              <w:t>4</w:t>
            </w:r>
            <w:r w:rsidRPr="00BA3B02">
              <w:rPr>
                <w:sz w:val="22"/>
                <w:szCs w:val="22"/>
              </w:rPr>
              <w:t>, e6423 (2009), 10.1371/journal.pone.0006423.</w:t>
            </w:r>
          </w:p>
        </w:tc>
      </w:tr>
      <w:tr w:rsidR="003F0899" w:rsidRPr="00BA3B02" w14:paraId="331B29D5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6B786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0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5EBD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67A3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sta Ric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6A7BC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. Castr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polymorphisms associated with differential longevity do not impact lifetime-reproductive success. </w:t>
            </w:r>
            <w:r w:rsidRPr="00BA3B02">
              <w:rPr>
                <w:i/>
                <w:sz w:val="22"/>
                <w:szCs w:val="22"/>
              </w:rPr>
              <w:t>Am J Hum Bi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3</w:t>
            </w:r>
            <w:r w:rsidRPr="00BA3B02">
              <w:rPr>
                <w:sz w:val="22"/>
                <w:szCs w:val="22"/>
              </w:rPr>
              <w:t>, 225-227 (2011)</w:t>
            </w:r>
            <w:proofErr w:type="gramStart"/>
            <w:r w:rsidRPr="00BA3B02">
              <w:rPr>
                <w:sz w:val="22"/>
                <w:szCs w:val="22"/>
              </w:rPr>
              <w:t>.</w:t>
            </w:r>
            <w:proofErr w:type="gramEnd"/>
          </w:p>
        </w:tc>
      </w:tr>
      <w:tr w:rsidR="003F0899" w:rsidRPr="00BA3B02" w14:paraId="47812A69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208E32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5178A in haplogroup D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BE86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ED7B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sta Ric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7722D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. Castr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polymorphisms associated with differential longevity do not impact lifetime-reproductive success. </w:t>
            </w:r>
            <w:r w:rsidRPr="00BA3B02">
              <w:rPr>
                <w:i/>
                <w:sz w:val="22"/>
                <w:szCs w:val="22"/>
              </w:rPr>
              <w:t>Am J Hum Bi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3</w:t>
            </w:r>
            <w:r w:rsidRPr="00BA3B02">
              <w:rPr>
                <w:sz w:val="22"/>
                <w:szCs w:val="22"/>
              </w:rPr>
              <w:t>, 225-227 (2011)</w:t>
            </w:r>
            <w:proofErr w:type="gramStart"/>
            <w:r w:rsidRPr="00BA3B02">
              <w:rPr>
                <w:sz w:val="22"/>
                <w:szCs w:val="22"/>
              </w:rPr>
              <w:t>.</w:t>
            </w:r>
            <w:proofErr w:type="gramEnd"/>
          </w:p>
        </w:tc>
      </w:tr>
      <w:tr w:rsidR="003F0899" w:rsidRPr="00BA3B02" w14:paraId="1D0ECF96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44EBE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D4a, D5, D4b2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B4DD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534A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, Kore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741A97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Nishigaki, N. Fuku, M. Tanaka, Mitochondrial haplogroups associated with lifestyle-related diseases and longevity in the Japanese population. </w:t>
            </w:r>
            <w:r w:rsidRPr="00BA3B02">
              <w:rPr>
                <w:i/>
                <w:sz w:val="22"/>
                <w:szCs w:val="22"/>
              </w:rPr>
              <w:t>Geriatr Geron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 Suppl 1</w:t>
            </w:r>
            <w:r w:rsidRPr="00BA3B02">
              <w:rPr>
                <w:sz w:val="22"/>
                <w:szCs w:val="22"/>
              </w:rPr>
              <w:t>, S221-235 (2010).</w:t>
            </w:r>
          </w:p>
        </w:tc>
      </w:tr>
      <w:tr w:rsidR="003F0899" w:rsidRPr="00BA3B02" w14:paraId="102FE12F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3E7E6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F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488F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6569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B6002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Fe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of mtDNA haplogroup F with healthy longevity in the female Chuang population, China. </w:t>
            </w:r>
            <w:r w:rsidRPr="00BA3B02">
              <w:rPr>
                <w:i/>
                <w:sz w:val="22"/>
                <w:szCs w:val="22"/>
              </w:rPr>
              <w:t>Exp Geront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6</w:t>
            </w:r>
            <w:r w:rsidRPr="00BA3B02">
              <w:rPr>
                <w:sz w:val="22"/>
                <w:szCs w:val="22"/>
              </w:rPr>
              <w:t>, 987-993 (2011).</w:t>
            </w:r>
          </w:p>
        </w:tc>
      </w:tr>
      <w:tr w:rsidR="003F0899" w:rsidRPr="00BA3B02" w14:paraId="6B3BD49B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7DE90D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150T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66FD2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0B208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EBC6F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. Pa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bsence of association between mitochondrial DNA C150T polymorphism and longevity in a Han Chinese population. </w:t>
            </w:r>
            <w:r w:rsidRPr="00BA3B02">
              <w:rPr>
                <w:i/>
                <w:sz w:val="22"/>
                <w:szCs w:val="22"/>
              </w:rPr>
              <w:t>Exp Geront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6</w:t>
            </w:r>
            <w:r w:rsidRPr="00BA3B02">
              <w:rPr>
                <w:sz w:val="22"/>
                <w:szCs w:val="22"/>
              </w:rPr>
              <w:t>, 511-515 (2011).</w:t>
            </w:r>
          </w:p>
        </w:tc>
      </w:tr>
      <w:tr w:rsidR="003F0899" w:rsidRPr="00BA3B02" w14:paraId="09A141D7" w14:textId="77777777" w:rsidTr="00BA3B02">
        <w:trPr>
          <w:trHeight w:val="420"/>
        </w:trPr>
        <w:tc>
          <w:tcPr>
            <w:tcW w:w="3295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71581BF7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C35D508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83A68F4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D91257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112DE400" w14:textId="77777777" w:rsidTr="00BA3B02">
        <w:trPr>
          <w:trHeight w:val="280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A678B5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Longevity (cont.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59E90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4D18D1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5BDE602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65B00B05" w14:textId="77777777" w:rsidTr="00BA3B02">
        <w:trPr>
          <w:trHeight w:val="50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8907E7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1348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85AC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9F98A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. Pinos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re mitochondrial haplogroups associated with extreme longevity? A study on a Spanish cohort. </w:t>
            </w:r>
            <w:r w:rsidRPr="00BA3B02">
              <w:rPr>
                <w:i/>
                <w:sz w:val="22"/>
                <w:szCs w:val="22"/>
              </w:rPr>
              <w:t>Age (Dordr)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4</w:t>
            </w:r>
            <w:r w:rsidRPr="00BA3B02">
              <w:rPr>
                <w:sz w:val="22"/>
                <w:szCs w:val="22"/>
              </w:rPr>
              <w:t>, 227-233 (2012).</w:t>
            </w:r>
          </w:p>
        </w:tc>
      </w:tr>
      <w:tr w:rsidR="003F0899" w:rsidRPr="00BA3B02" w14:paraId="15D71233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A39C2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X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B509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uccessful ag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0E1A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1D306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D. Courtenay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 X is associated with successful aging in the Amish. </w:t>
            </w:r>
            <w:r w:rsidRPr="00BA3B02">
              <w:rPr>
                <w:i/>
                <w:sz w:val="22"/>
                <w:szCs w:val="22"/>
              </w:rPr>
              <w:t>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31</w:t>
            </w:r>
            <w:r w:rsidRPr="00BA3B02">
              <w:rPr>
                <w:sz w:val="22"/>
                <w:szCs w:val="22"/>
              </w:rPr>
              <w:t>, 201-208 (2012).</w:t>
            </w:r>
          </w:p>
        </w:tc>
      </w:tr>
      <w:tr w:rsidR="003F0899" w:rsidRPr="00BA3B02" w14:paraId="2436290E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E1F12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CB7E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ss successful ag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84A9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E31B69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D. Courtenay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 X is associated with successful aging in the Amish. </w:t>
            </w:r>
            <w:r w:rsidRPr="00BA3B02">
              <w:rPr>
                <w:i/>
                <w:sz w:val="22"/>
                <w:szCs w:val="22"/>
              </w:rPr>
              <w:t>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31</w:t>
            </w:r>
            <w:r w:rsidRPr="00BA3B02">
              <w:rPr>
                <w:sz w:val="22"/>
                <w:szCs w:val="22"/>
              </w:rPr>
              <w:t>, 201-208 (2012).</w:t>
            </w:r>
          </w:p>
        </w:tc>
      </w:tr>
      <w:tr w:rsidR="003F0899" w:rsidRPr="00BA3B02" w14:paraId="13D49F33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D1B70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0T, 73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7898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478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urke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71123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O. Guney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Mitochondrial DNA polymorphisms associated with longevity in the Turkish population. </w:t>
            </w:r>
            <w:r w:rsidRPr="00BA3B02">
              <w:rPr>
                <w:bCs/>
                <w:i/>
                <w:sz w:val="22"/>
                <w:szCs w:val="22"/>
              </w:rPr>
              <w:t>Mitochondrion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17</w:t>
            </w:r>
            <w:r w:rsidRPr="00BA3B02">
              <w:rPr>
                <w:bCs/>
                <w:sz w:val="22"/>
                <w:szCs w:val="22"/>
              </w:rPr>
              <w:t>, 7-13 (2014).</w:t>
            </w:r>
          </w:p>
        </w:tc>
      </w:tr>
      <w:tr w:rsidR="003F0899" w:rsidRPr="00BA3B02" w14:paraId="48CCD6B1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EC2B7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4b2 and 1382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D2A9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77D9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4A773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N. Fuku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The mitochondrial-derived peptide MOTS-c: a player in exceptional longevity? </w:t>
            </w:r>
            <w:r w:rsidRPr="00BA3B02">
              <w:rPr>
                <w:i/>
                <w:sz w:val="22"/>
                <w:szCs w:val="22"/>
              </w:rPr>
              <w:t>Aging Cel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4</w:t>
            </w:r>
            <w:r w:rsidRPr="00BA3B02">
              <w:rPr>
                <w:sz w:val="22"/>
                <w:szCs w:val="22"/>
              </w:rPr>
              <w:t>, 921-923 (2015).</w:t>
            </w:r>
          </w:p>
        </w:tc>
      </w:tr>
      <w:tr w:rsidR="003F0899" w:rsidRPr="00BA3B02" w14:paraId="19653EA6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55305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C9D5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C4EA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81F37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-H. He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DNA plays an equal role in influencing female and male longevity in centenarians. </w:t>
            </w:r>
            <w:r w:rsidRPr="00BA3B02">
              <w:rPr>
                <w:i/>
                <w:sz w:val="22"/>
                <w:szCs w:val="22"/>
              </w:rPr>
              <w:t>Exp Gero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3</w:t>
            </w:r>
            <w:r w:rsidRPr="00BA3B02">
              <w:rPr>
                <w:sz w:val="22"/>
                <w:szCs w:val="22"/>
              </w:rPr>
              <w:t>, 94-96 (2016).</w:t>
            </w:r>
          </w:p>
        </w:tc>
      </w:tr>
      <w:tr w:rsidR="003F0899" w:rsidRPr="00BA3B02" w14:paraId="41D230B4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211EC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M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776A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0299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C7FA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L. Li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genomes and exceptional longevity in a Chinese population: the Rugao longevity study. </w:t>
            </w:r>
            <w:r w:rsidRPr="00BA3B02">
              <w:rPr>
                <w:i/>
                <w:sz w:val="22"/>
                <w:szCs w:val="22"/>
              </w:rPr>
              <w:t>Ag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7</w:t>
            </w:r>
            <w:r w:rsidRPr="00BA3B02">
              <w:rPr>
                <w:sz w:val="22"/>
                <w:szCs w:val="22"/>
              </w:rPr>
              <w:t>, 14 (2015).</w:t>
            </w:r>
          </w:p>
        </w:tc>
      </w:tr>
      <w:tr w:rsidR="003F0899" w:rsidRPr="00BA3B02" w14:paraId="3AF6DDEC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A3360B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A4h, R11a1a1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16D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3187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20D801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L. Li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genomes and exceptional longevity in a Chinese population: the Rugao longevity study. </w:t>
            </w:r>
            <w:r w:rsidRPr="00BA3B02">
              <w:rPr>
                <w:i/>
                <w:sz w:val="22"/>
                <w:szCs w:val="22"/>
              </w:rPr>
              <w:t>Ag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7</w:t>
            </w:r>
            <w:r w:rsidRPr="00BA3B02">
              <w:rPr>
                <w:sz w:val="22"/>
                <w:szCs w:val="22"/>
              </w:rPr>
              <w:t>, 14 (2015).</w:t>
            </w:r>
          </w:p>
        </w:tc>
      </w:tr>
      <w:tr w:rsidR="003F0899" w:rsidRPr="00BA3B02" w14:paraId="146D9CD1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BAC871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C76DD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longev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CD03C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sta Ric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16D81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. Castr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A mitochondrial haplogroup is associated with decreased longevity in a historic New World population. </w:t>
            </w:r>
            <w:r w:rsidRPr="00BA3B02">
              <w:rPr>
                <w:bCs/>
                <w:i/>
                <w:sz w:val="22"/>
                <w:szCs w:val="22"/>
              </w:rPr>
              <w:t>Hum Biol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86</w:t>
            </w:r>
            <w:r w:rsidRPr="00BA3B02">
              <w:rPr>
                <w:bCs/>
                <w:sz w:val="22"/>
                <w:szCs w:val="22"/>
              </w:rPr>
              <w:t>, 251-259 (2014).</w:t>
            </w:r>
          </w:p>
        </w:tc>
      </w:tr>
      <w:tr w:rsidR="003F0899" w:rsidRPr="00BA3B02" w14:paraId="5A35908D" w14:textId="77777777" w:rsidTr="00BA3B02">
        <w:trPr>
          <w:trHeight w:val="260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C25AE1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ancer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9513C7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24AE8E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04961B1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FC0F70D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F7557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239C, 263G, 16207T, haplogroup I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7048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4CB3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45BF1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A. M. Czarneck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, Mitochondrial genotype and breast cancer predisposition. </w:t>
            </w:r>
            <w:r w:rsidRPr="00BA3B02">
              <w:rPr>
                <w:i/>
                <w:sz w:val="22"/>
                <w:szCs w:val="22"/>
              </w:rPr>
              <w:t>Oncol Rep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4</w:t>
            </w:r>
            <w:r w:rsidRPr="00BA3B02">
              <w:rPr>
                <w:sz w:val="22"/>
                <w:szCs w:val="22"/>
              </w:rPr>
              <w:t>, 1521-1534 (2010).</w:t>
            </w:r>
          </w:p>
        </w:tc>
      </w:tr>
      <w:tr w:rsidR="003F0899" w:rsidRPr="00BA3B02" w14:paraId="53B29840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D286D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73G, 150T, 16183C, 16189C, 16223T, 16362C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AB24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62A0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78193" w14:textId="3A184794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A. M. Czarneck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, Mitochondrial genotype and breast cancer predisposition. </w:t>
            </w:r>
            <w:r w:rsidRPr="00BA3B02">
              <w:rPr>
                <w:i/>
                <w:sz w:val="22"/>
                <w:szCs w:val="22"/>
              </w:rPr>
              <w:t>Oncol Rep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4</w:t>
            </w:r>
            <w:r w:rsidRPr="00BA3B02">
              <w:rPr>
                <w:sz w:val="22"/>
                <w:szCs w:val="22"/>
              </w:rPr>
              <w:t>, 1521-1534 (2010).</w:t>
            </w:r>
          </w:p>
        </w:tc>
      </w:tr>
      <w:tr w:rsidR="003F0899" w:rsidRPr="00BA3B02" w14:paraId="47291AD6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0587C3C4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6DFAFD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A428C02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602093B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0647BD86" w14:textId="77777777" w:rsidTr="00BA3B02">
        <w:trPr>
          <w:trHeight w:val="280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EF76E12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ancer (cont.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465259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D207CF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582641E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0F823706" w14:textId="77777777" w:rsidTr="00BA3B02">
        <w:trPr>
          <w:trHeight w:val="76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3E835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linked mtDNA 16183C, 16189C, 16192T, 16270T, 195T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25DC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alignant melan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470B7" w14:textId="77777777" w:rsidR="003F0899" w:rsidRPr="00BA3B02" w:rsidRDefault="003F0899" w:rsidP="00B62563">
            <w:pPr>
              <w:pStyle w:val="Normal1"/>
              <w:spacing w:after="120"/>
              <w:ind w:right="-108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iddle Europe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234D2A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Ebn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, control region polymorphisms and malignant melanoma: a study in middle European Caucasians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</w:t>
            </w:r>
            <w:r w:rsidRPr="00BA3B02">
              <w:rPr>
                <w:sz w:val="22"/>
                <w:szCs w:val="22"/>
              </w:rPr>
              <w:t>, e27192 (2011), 10.1371/journal.pone.0027192.</w:t>
            </w:r>
          </w:p>
        </w:tc>
      </w:tr>
      <w:tr w:rsidR="003F0899" w:rsidRPr="00BA3B02" w14:paraId="71266CBB" w14:textId="77777777" w:rsidTr="00BA3B02">
        <w:trPr>
          <w:trHeight w:val="518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85994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M, D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6FAA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BF20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DFCF7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H. Fang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Cancer type-specific modulation of mitochondrial haplogroups in breast, colorectal and thyroid cancer. </w:t>
            </w:r>
            <w:r w:rsidRPr="00BA3B02">
              <w:rPr>
                <w:i/>
                <w:sz w:val="22"/>
                <w:szCs w:val="22"/>
              </w:rPr>
              <w:t>BMC Cance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421 (2010).</w:t>
            </w:r>
          </w:p>
        </w:tc>
      </w:tr>
      <w:tr w:rsidR="003F0899" w:rsidRPr="00BA3B02" w14:paraId="050F3043" w14:textId="77777777" w:rsidTr="00BA3B02">
        <w:trPr>
          <w:trHeight w:val="518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2628BC" w14:textId="77777777" w:rsidR="003F0899" w:rsidRPr="00BA3B02" w:rsidRDefault="003F0899" w:rsidP="00B62563">
            <w:pPr>
              <w:pStyle w:val="Normal1"/>
              <w:spacing w:after="120"/>
              <w:ind w:left="252"/>
              <w:contextualSpacing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4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5963A" w14:textId="77777777" w:rsidR="003F0899" w:rsidRPr="00BA3B02" w:rsidRDefault="003F0899" w:rsidP="00B62563">
            <w:pPr>
              <w:pStyle w:val="Normal1"/>
              <w:spacing w:after="120"/>
              <w:contextualSpacing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hyroid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1186B" w14:textId="77777777" w:rsidR="003F0899" w:rsidRPr="00BA3B02" w:rsidRDefault="003F0899" w:rsidP="00B62563">
            <w:pPr>
              <w:pStyle w:val="Normal1"/>
              <w:spacing w:after="120"/>
              <w:contextualSpacing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62A98D" w14:textId="77777777" w:rsidR="003F0899" w:rsidRPr="00BA3B02" w:rsidRDefault="003F0899" w:rsidP="00B62563">
            <w:pPr>
              <w:pStyle w:val="Normal1"/>
              <w:spacing w:after="120"/>
              <w:contextualSpacing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H. Fang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Cancer type-specific modulation of mitochondrial haplogroups in breast, colorectal and thyroid cancer. </w:t>
            </w:r>
            <w:r w:rsidRPr="00BA3B02">
              <w:rPr>
                <w:i/>
                <w:sz w:val="22"/>
                <w:szCs w:val="22"/>
              </w:rPr>
              <w:t>BMC Cance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421 (2010).</w:t>
            </w:r>
          </w:p>
        </w:tc>
      </w:tr>
      <w:tr w:rsidR="003F0899" w:rsidRPr="00BA3B02" w14:paraId="4328E582" w14:textId="77777777" w:rsidTr="00BA3B02">
        <w:trPr>
          <w:trHeight w:val="520"/>
        </w:trPr>
        <w:tc>
          <w:tcPr>
            <w:tcW w:w="32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BB29FF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6E33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vulvar squamous cell carcin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6BA8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AF6E5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A. Klemb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genotype in vulvar carcinoma - cuckoo in the nest. </w:t>
            </w:r>
            <w:r w:rsidRPr="00BA3B02">
              <w:rPr>
                <w:i/>
                <w:sz w:val="22"/>
                <w:szCs w:val="22"/>
              </w:rPr>
              <w:t xml:space="preserve">J Biomed Sci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73 (2010).</w:t>
            </w:r>
          </w:p>
        </w:tc>
      </w:tr>
      <w:tr w:rsidR="003F0899" w:rsidRPr="00BA3B02" w14:paraId="4FA90F7B" w14:textId="77777777" w:rsidTr="00BA3B02">
        <w:trPr>
          <w:trHeight w:val="518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9874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709C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vulvar squamous cell carcin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EFB7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2252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A. Klemb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genotype in vulvar carcinoma - cuckoo in the nest. </w:t>
            </w:r>
            <w:r w:rsidRPr="00BA3B02">
              <w:rPr>
                <w:i/>
                <w:sz w:val="22"/>
                <w:szCs w:val="22"/>
              </w:rPr>
              <w:t xml:space="preserve">J Biomed Sci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73 (2010).</w:t>
            </w:r>
          </w:p>
        </w:tc>
      </w:tr>
      <w:tr w:rsidR="003F0899" w:rsidRPr="00BA3B02" w14:paraId="6FC6AA95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3C3BD3F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various rare mtDNA variant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FF26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ancreatic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23A9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6CDC9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. T. Lam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sequence variation and risk of pancreatic cancer. </w:t>
            </w:r>
            <w:r w:rsidRPr="00BA3B02">
              <w:rPr>
                <w:i/>
                <w:sz w:val="22"/>
                <w:szCs w:val="22"/>
              </w:rPr>
              <w:t>Cancer Re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2</w:t>
            </w:r>
            <w:r w:rsidRPr="00BA3B02">
              <w:rPr>
                <w:sz w:val="22"/>
                <w:szCs w:val="22"/>
              </w:rPr>
              <w:t>, 686-695 (2012).</w:t>
            </w:r>
          </w:p>
        </w:tc>
      </w:tr>
      <w:tr w:rsidR="003F0899" w:rsidRPr="00BA3B02" w14:paraId="2156243F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38AFAE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 (especially D4a, D5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87B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sophageal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8528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C91D2F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X. Y. L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of mitochondrial haplogroup D and risk of esophageal cancer in Taihang Mountain and Chaoshan areas in China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27-32 (2011).</w:t>
            </w:r>
          </w:p>
        </w:tc>
      </w:tr>
      <w:tr w:rsidR="003F0899" w:rsidRPr="00BA3B02" w14:paraId="66881043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0B93D50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1D0E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rostate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8C3A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827B64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L. M. Booker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, North American white mitochondrial haplogroups in prostate and renal cancer. </w:t>
            </w:r>
            <w:r w:rsidRPr="00BA3B02">
              <w:rPr>
                <w:i/>
                <w:sz w:val="22"/>
                <w:szCs w:val="22"/>
              </w:rPr>
              <w:t>J Ur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75</w:t>
            </w:r>
            <w:r w:rsidRPr="00BA3B02">
              <w:rPr>
                <w:sz w:val="22"/>
                <w:szCs w:val="22"/>
              </w:rPr>
              <w:t>, 468-472 (2006).</w:t>
            </w:r>
          </w:p>
        </w:tc>
      </w:tr>
      <w:tr w:rsidR="003F0899" w:rsidRPr="00BA3B02" w14:paraId="7F3CE413" w14:textId="77777777" w:rsidTr="00BA3B02">
        <w:trPr>
          <w:trHeight w:val="778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CE4D81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1FC7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prostate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E1C9E" w14:textId="77777777" w:rsidR="003F0899" w:rsidRPr="00BA3B02" w:rsidRDefault="003F0899" w:rsidP="00B62563">
            <w:pPr>
              <w:pStyle w:val="Normal1"/>
              <w:spacing w:after="120"/>
              <w:ind w:right="-108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iddle Europe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91CC1A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. E. Muell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 and control region polymorphisms are not associated with prostate cancer in Middle European Caucasians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</w:t>
            </w:r>
            <w:r w:rsidRPr="00BA3B02">
              <w:rPr>
                <w:sz w:val="22"/>
                <w:szCs w:val="22"/>
              </w:rPr>
              <w:t>, e6370 (2009), 10.1371/journal.pone.0006370.</w:t>
            </w:r>
          </w:p>
        </w:tc>
      </w:tr>
      <w:tr w:rsidR="003F0899" w:rsidRPr="00BA3B02" w14:paraId="4A821A2C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5E069BA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M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F4C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C54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9A65600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. She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Evaluating mitochondrial DNA in cancer occurrence and development. </w:t>
            </w:r>
            <w:r w:rsidRPr="00BA3B02">
              <w:rPr>
                <w:i/>
                <w:sz w:val="22"/>
                <w:szCs w:val="22"/>
              </w:rPr>
              <w:t>Ann N Y Acad Sci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201</w:t>
            </w:r>
            <w:r w:rsidRPr="00BA3B02">
              <w:rPr>
                <w:sz w:val="22"/>
                <w:szCs w:val="22"/>
              </w:rPr>
              <w:t>, 26-33 (2010).</w:t>
            </w:r>
          </w:p>
          <w:p w14:paraId="30E489AA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3FCB6777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7C32D489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51081B5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54CD300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0F475D1A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1ECCAD75" w14:textId="77777777" w:rsidTr="00BA3B02">
        <w:trPr>
          <w:trHeight w:val="280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94D22D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ancer (cont.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3E471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39B44A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7C6558C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0D08E004" w14:textId="77777777" w:rsidTr="00BA3B02">
        <w:trPr>
          <w:trHeight w:val="50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D2733E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M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FDD7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F29C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nd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153203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. R. Tipirisett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genome variations in advanced stage breast cancer: a case-control study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3</w:t>
            </w:r>
            <w:r w:rsidRPr="00BA3B02">
              <w:rPr>
                <w:sz w:val="22"/>
                <w:szCs w:val="22"/>
              </w:rPr>
              <w:t>, 372-378 (2013).</w:t>
            </w:r>
          </w:p>
        </w:tc>
      </w:tr>
      <w:tr w:rsidR="003F0899" w:rsidRPr="00BA3B02" w14:paraId="4E4A7B94" w14:textId="77777777" w:rsidTr="00BA3B02">
        <w:trPr>
          <w:trHeight w:val="518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886A5B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752A, 1440A, 4770A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1048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lorectal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8543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cot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B7478C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. Theodoratou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between common mtDNA variants and all-cause or colorectal cancer mortality. </w:t>
            </w:r>
            <w:r w:rsidRPr="00BA3B02">
              <w:rPr>
                <w:i/>
                <w:sz w:val="22"/>
                <w:szCs w:val="22"/>
              </w:rPr>
              <w:t>Carcinogenes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1</w:t>
            </w:r>
            <w:r w:rsidRPr="00BA3B02">
              <w:rPr>
                <w:sz w:val="22"/>
                <w:szCs w:val="22"/>
              </w:rPr>
              <w:t>, 296-301 (2010).</w:t>
            </w:r>
          </w:p>
        </w:tc>
      </w:tr>
      <w:tr w:rsidR="003F0899" w:rsidRPr="00BA3B02" w14:paraId="1ADB6740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A73BE5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D, F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93CA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lung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8F65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A8E298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Zhe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of mitochondrial DNA variations with lung cancer risk in a Han Chinese population from southwestern China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</w:t>
            </w:r>
            <w:r w:rsidRPr="00BA3B02">
              <w:rPr>
                <w:sz w:val="22"/>
                <w:szCs w:val="22"/>
              </w:rPr>
              <w:t>, e31322 (2012), 10.1371/journal.pone.0031322.</w:t>
            </w:r>
          </w:p>
        </w:tc>
      </w:tr>
      <w:tr w:rsidR="003F0899" w:rsidRPr="00BA3B02" w14:paraId="0A62CB55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E14C1D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G, M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E1D4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ung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6903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126D91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Zhe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of mitochondrial DNA variations with lung cancer risk in a Han Chinese population from southwestern China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</w:t>
            </w:r>
            <w:r w:rsidRPr="00BA3B02">
              <w:rPr>
                <w:sz w:val="22"/>
                <w:szCs w:val="22"/>
              </w:rPr>
              <w:t>, e31322 (2012), 10.1371/journal.pone.0031322.</w:t>
            </w:r>
          </w:p>
        </w:tc>
      </w:tr>
      <w:tr w:rsidR="003F0899" w:rsidRPr="00BA3B02" w14:paraId="6FB6E596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B1F210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3806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yelodysplastic syndrom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2E93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0D969A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J. N. Poynter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Association between mitochondrial DNA haplogroup and myelodysplastic syndromes. </w:t>
            </w:r>
            <w:r w:rsidRPr="00BA3B02">
              <w:rPr>
                <w:i/>
                <w:sz w:val="22"/>
                <w:szCs w:val="22"/>
              </w:rPr>
              <w:t>Genes Chromosomes Cance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5</w:t>
            </w:r>
            <w:r w:rsidRPr="00BA3B02">
              <w:rPr>
                <w:sz w:val="22"/>
                <w:szCs w:val="22"/>
              </w:rPr>
              <w:t>, 9 (2016), 10.1002/gcc.22370.</w:t>
            </w:r>
          </w:p>
        </w:tc>
      </w:tr>
      <w:tr w:rsidR="003F0899" w:rsidRPr="00BA3B02" w14:paraId="78083036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69294F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AA48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prostate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670C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lom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190B8A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D. Can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s and susceptibility to prostate cancer in a colombian population. </w:t>
            </w:r>
            <w:r w:rsidRPr="00BA3B02">
              <w:rPr>
                <w:i/>
                <w:sz w:val="22"/>
                <w:szCs w:val="22"/>
              </w:rPr>
              <w:t>ISRN Oncol</w:t>
            </w:r>
            <w:r w:rsidRPr="00BA3B02">
              <w:rPr>
                <w:sz w:val="22"/>
                <w:szCs w:val="22"/>
              </w:rPr>
              <w:t>. 530675 (2014), 10.1155/2014/530675.</w:t>
            </w:r>
          </w:p>
        </w:tc>
      </w:tr>
      <w:tr w:rsidR="003F0899" w:rsidRPr="00BA3B02" w14:paraId="523F90A2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D2E702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0FDE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prostate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9654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85E3C6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E. E. Giorg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No Association between the Mitochondrial Genome and Prostate Cancer Risk: The Multiethnic Cohort. Cancer Epidemiol Biomarkers Prev. </w:t>
            </w:r>
            <w:r w:rsidRPr="00BA3B02">
              <w:rPr>
                <w:b/>
                <w:sz w:val="22"/>
                <w:szCs w:val="22"/>
              </w:rPr>
              <w:t>25</w:t>
            </w:r>
            <w:r w:rsidRPr="00BA3B02">
              <w:rPr>
                <w:sz w:val="22"/>
                <w:szCs w:val="22"/>
              </w:rPr>
              <w:t>, 6 (2016), 10.1158/1055-9965.</w:t>
            </w:r>
          </w:p>
        </w:tc>
      </w:tr>
      <w:tr w:rsidR="003F0899" w:rsidRPr="00BA3B02" w14:paraId="3AC139F2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B9C7BA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FB5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lorectal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318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7AE74B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Li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Association of Genes, Pathways, and Haplogroups of the Mitochondrial Genome with the Risk of Colorectal Cancer: The Multiethnic Cohort. PLoS One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e0136796 (2015), 10.1371/journal.pone.0136796.</w:t>
            </w:r>
          </w:p>
        </w:tc>
      </w:tr>
      <w:tr w:rsidR="003F0899" w:rsidRPr="00BA3B02" w14:paraId="5034D0D1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21D8D71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C04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east canc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811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rugua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D3E15F7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C. Bonill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, Breast cancer risk and genetic ancestry: a case-control study in Uruguay. </w:t>
            </w:r>
            <w:r w:rsidRPr="00BA3B02">
              <w:rPr>
                <w:i/>
                <w:sz w:val="22"/>
                <w:szCs w:val="22"/>
              </w:rPr>
              <w:t>BMC Womens Health</w:t>
            </w:r>
            <w:r w:rsidRPr="00BA3B02">
              <w:rPr>
                <w:sz w:val="22"/>
                <w:szCs w:val="22"/>
              </w:rPr>
              <w:t xml:space="preserve">. </w:t>
            </w:r>
            <w:r w:rsidRPr="00BA3B02">
              <w:rPr>
                <w:b/>
                <w:sz w:val="22"/>
                <w:szCs w:val="22"/>
              </w:rPr>
              <w:t>15</w:t>
            </w:r>
            <w:r w:rsidRPr="00BA3B02">
              <w:rPr>
                <w:sz w:val="22"/>
                <w:szCs w:val="22"/>
              </w:rPr>
              <w:t>, 11 (2015) 10.1186/s12905-015-0171-8.</w:t>
            </w:r>
          </w:p>
          <w:p w14:paraId="646D4D21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3AC3AE4D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153BB600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EC1C9D6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B68D42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5FA0E6D0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4528AAD9" w14:textId="77777777" w:rsidTr="00BA3B02">
        <w:trPr>
          <w:trHeight w:val="280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00299A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ancer (cont.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CDD27D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110D6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E3C2A1E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CEE32DD" w14:textId="77777777" w:rsidTr="00BA3B02">
        <w:trPr>
          <w:trHeight w:val="104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442F1A87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R9, F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82C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asopharyngeal carcin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A44E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BF18E5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P. Hu, J. P. Du, D. R. Li, Y. G. Yao, Mitochondrial DNA haplogroup confers genetic susceptibility to nasopharyngeal carcinoma in Chaoshanese from Guangdong, China. PLoS One </w:t>
            </w:r>
            <w:r w:rsidRPr="00BA3B02">
              <w:rPr>
                <w:b/>
                <w:sz w:val="22"/>
                <w:szCs w:val="22"/>
              </w:rPr>
              <w:t>9</w:t>
            </w:r>
            <w:r w:rsidRPr="00BA3B02">
              <w:rPr>
                <w:sz w:val="22"/>
                <w:szCs w:val="22"/>
              </w:rPr>
              <w:t>, e87795 (2014), 10.1371/journal.pone.0087795.</w:t>
            </w:r>
          </w:p>
        </w:tc>
      </w:tr>
      <w:tr w:rsidR="003F0899" w:rsidRPr="00BA3B02" w14:paraId="3324C10C" w14:textId="77777777" w:rsidTr="00BA3B02">
        <w:trPr>
          <w:trHeight w:val="260"/>
        </w:trPr>
        <w:tc>
          <w:tcPr>
            <w:tcW w:w="3295" w:type="dxa"/>
            <w:tcBorders>
              <w:top w:val="single" w:sz="4" w:space="0" w:color="auto"/>
              <w:bottom w:val="nil"/>
              <w:right w:val="nil"/>
            </w:tcBorders>
          </w:tcPr>
          <w:p w14:paraId="492215FC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oronary Condition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24C40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3F5B6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8962560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CF570A8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40EB5D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N9b, M7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3A43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myocardial infarc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FD66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, Kore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EF01F8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Nishigaki, N. Fuku, M. Tanaka, Mitochondrial haplogroups associated with lifestyle-related diseases and longevity in the Japanese population. </w:t>
            </w:r>
            <w:r w:rsidRPr="00BA3B02">
              <w:rPr>
                <w:i/>
                <w:sz w:val="22"/>
                <w:szCs w:val="22"/>
              </w:rPr>
              <w:t>Geriatr Geron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 Suppl 1</w:t>
            </w:r>
            <w:r w:rsidRPr="00BA3B02">
              <w:rPr>
                <w:sz w:val="22"/>
                <w:szCs w:val="22"/>
              </w:rPr>
              <w:t>, S221-235 (2010).</w:t>
            </w:r>
          </w:p>
        </w:tc>
      </w:tr>
      <w:tr w:rsidR="003F0899" w:rsidRPr="00BA3B02" w14:paraId="736B180A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EEFA55F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G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828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yocardial infarc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52F8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, Kore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36D4E8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Nishigaki, N. Fuku, M. Tanaka, Mitochondrial haplogroups associated with lifestyle-related diseases and longevity in the Japanese population. </w:t>
            </w:r>
            <w:r w:rsidRPr="00BA3B02">
              <w:rPr>
                <w:i/>
                <w:sz w:val="22"/>
                <w:szCs w:val="22"/>
              </w:rPr>
              <w:t>Geriatr Geron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 Suppl 1</w:t>
            </w:r>
            <w:r w:rsidRPr="00BA3B02">
              <w:rPr>
                <w:sz w:val="22"/>
                <w:szCs w:val="22"/>
              </w:rPr>
              <w:t>, S221-235 (2010).</w:t>
            </w:r>
          </w:p>
        </w:tc>
      </w:tr>
      <w:tr w:rsidR="003F0899" w:rsidRPr="00BA3B02" w14:paraId="69B3971B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E8626E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6189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F3BB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rtery disease &amp; myocardial infarc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2C68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CB7FEB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K. Abu-Amero </w:t>
            </w:r>
            <w:r w:rsidRPr="00BA3B02">
              <w:rPr>
                <w:i/>
                <w:sz w:val="22"/>
                <w:szCs w:val="22"/>
              </w:rPr>
              <w:t>et a.l</w:t>
            </w:r>
            <w:r w:rsidRPr="00BA3B02">
              <w:rPr>
                <w:sz w:val="22"/>
                <w:szCs w:val="22"/>
              </w:rPr>
              <w:t xml:space="preserve">, The mitochondrial DNA variant 16189T&gt;C Is associated with coronary artery disease and myocardial infarction in Saudi Arabs. </w:t>
            </w:r>
            <w:r w:rsidRPr="00BA3B02">
              <w:rPr>
                <w:i/>
                <w:sz w:val="22"/>
                <w:szCs w:val="22"/>
              </w:rPr>
              <w:t xml:space="preserve">Genet Test Mol Bioma </w:t>
            </w:r>
            <w:r w:rsidRPr="00BA3B02">
              <w:rPr>
                <w:b/>
                <w:sz w:val="22"/>
                <w:szCs w:val="22"/>
              </w:rPr>
              <w:t>14</w:t>
            </w:r>
            <w:r w:rsidRPr="00BA3B02">
              <w:rPr>
                <w:sz w:val="22"/>
                <w:szCs w:val="22"/>
              </w:rPr>
              <w:t>, 43-47 (2010).</w:t>
            </w:r>
          </w:p>
        </w:tc>
      </w:tr>
      <w:tr w:rsidR="003F0899" w:rsidRPr="00BA3B02" w14:paraId="05838ED2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9B8E4E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2B36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left ventricular hypertrop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8904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us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A6450F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V. Buikin, M. V. Golubenko, V. P. Puzyrev, Genes for mitochondria in arterial hypertension and left ventricular hypertrophy. </w:t>
            </w:r>
            <w:r w:rsidRPr="00BA3B02">
              <w:rPr>
                <w:i/>
                <w:sz w:val="22"/>
                <w:szCs w:val="22"/>
              </w:rPr>
              <w:t>Mol Bi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4</w:t>
            </w:r>
            <w:r w:rsidRPr="00BA3B02">
              <w:rPr>
                <w:sz w:val="22"/>
                <w:szCs w:val="22"/>
              </w:rPr>
              <w:t xml:space="preserve">, 23-27 (2010). </w:t>
            </w:r>
          </w:p>
        </w:tc>
      </w:tr>
      <w:tr w:rsidR="003F0899" w:rsidRPr="00BA3B02" w14:paraId="44E78BD4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30AB567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033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ft ventricular hypertrop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E23C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us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12072F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V. Buikin, M. V. Golubenko, V. P. Puzyrev, Genes for mitochondria in arterial hypertension and left ventricular hypertrophy. </w:t>
            </w:r>
            <w:r w:rsidRPr="00BA3B02">
              <w:rPr>
                <w:i/>
                <w:sz w:val="22"/>
                <w:szCs w:val="22"/>
              </w:rPr>
              <w:t>Mol Bi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4</w:t>
            </w:r>
            <w:r w:rsidRPr="00BA3B02">
              <w:rPr>
                <w:sz w:val="22"/>
                <w:szCs w:val="22"/>
              </w:rPr>
              <w:t xml:space="preserve">, 23-27 (2010). </w:t>
            </w:r>
          </w:p>
        </w:tc>
      </w:tr>
      <w:tr w:rsidR="003F0899" w:rsidRPr="00BA3B02" w14:paraId="5E9EFF4E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1EC27E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 I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35AE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rtery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31A2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08FFB0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F. J. Charcha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Inheritance of coronary artery disease in men: an analysis of the role of the Y chromosome. </w:t>
            </w:r>
            <w:r w:rsidRPr="00BA3B02">
              <w:rPr>
                <w:i/>
                <w:sz w:val="22"/>
                <w:szCs w:val="22"/>
              </w:rPr>
              <w:t>Lanc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79</w:t>
            </w:r>
            <w:r w:rsidRPr="00BA3B02">
              <w:rPr>
                <w:sz w:val="22"/>
                <w:szCs w:val="22"/>
              </w:rPr>
              <w:t xml:space="preserve">, 915-922 (2012). </w:t>
            </w:r>
          </w:p>
        </w:tc>
      </w:tr>
      <w:tr w:rsidR="003F0899" w:rsidRPr="00BA3B02" w14:paraId="6DC28201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B54E9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4EF5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transient ischaemic attack, &amp; ischaemic strok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EB97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D8803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P. F. Chinnery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DNA haplogroups and risk of transient ischaemic attack and ischaemic stroke: a genetic association study. </w:t>
            </w:r>
            <w:r w:rsidRPr="00BA3B02">
              <w:rPr>
                <w:i/>
                <w:sz w:val="22"/>
                <w:szCs w:val="22"/>
              </w:rPr>
              <w:t>Lancet Neur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9</w:t>
            </w:r>
            <w:r w:rsidRPr="00BA3B02">
              <w:rPr>
                <w:sz w:val="22"/>
                <w:szCs w:val="22"/>
              </w:rPr>
              <w:t>, 498-503 (2010).</w:t>
            </w:r>
          </w:p>
          <w:p w14:paraId="600CFFE9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2E0557AF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5A0263F0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8C0C688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68D08CE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6B977F8E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343B84DF" w14:textId="77777777" w:rsidTr="00BA3B02">
        <w:trPr>
          <w:trHeight w:val="260"/>
        </w:trPr>
        <w:tc>
          <w:tcPr>
            <w:tcW w:w="3565" w:type="dxa"/>
            <w:gridSpan w:val="2"/>
            <w:tcBorders>
              <w:bottom w:val="nil"/>
              <w:right w:val="nil"/>
            </w:tcBorders>
          </w:tcPr>
          <w:p w14:paraId="1E019A09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oronary Conditions (cont.)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3E7F0D5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</w:tcPr>
          <w:p w14:paraId="2B303DD7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7608" w:type="dxa"/>
            <w:tcBorders>
              <w:left w:val="nil"/>
              <w:bottom w:val="nil"/>
            </w:tcBorders>
          </w:tcPr>
          <w:p w14:paraId="74C13C8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9A5047E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A652EA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BE67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nd-stage heart failur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4E0E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urope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1B50C4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E. Gallard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 associated with end-stage heart failure and coronary allograft vasculopathy in heart transplant patients. </w:t>
            </w:r>
            <w:r w:rsidRPr="00BA3B02">
              <w:rPr>
                <w:i/>
                <w:sz w:val="22"/>
                <w:szCs w:val="22"/>
              </w:rPr>
              <w:t>Eur Heart J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3</w:t>
            </w:r>
            <w:r w:rsidRPr="00BA3B02">
              <w:rPr>
                <w:sz w:val="22"/>
                <w:szCs w:val="22"/>
              </w:rPr>
              <w:t xml:space="preserve">, 346-353 (2012). </w:t>
            </w:r>
          </w:p>
        </w:tc>
      </w:tr>
      <w:tr w:rsidR="003F0899" w:rsidRPr="00BA3B02" w14:paraId="4D65E677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AAA238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2A08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ardiac allograft vascul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53FB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urope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81B610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E. Gallard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 associated with end-stage heart failure and coronary allograft vasculopathy in heart transplant patients. </w:t>
            </w:r>
            <w:r w:rsidRPr="00BA3B02">
              <w:rPr>
                <w:i/>
                <w:sz w:val="22"/>
                <w:szCs w:val="22"/>
              </w:rPr>
              <w:t>Eur Heart J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3</w:t>
            </w:r>
            <w:r w:rsidRPr="00BA3B02">
              <w:rPr>
                <w:sz w:val="22"/>
                <w:szCs w:val="22"/>
              </w:rPr>
              <w:t xml:space="preserve">, 346-353 (2012). </w:t>
            </w:r>
          </w:p>
        </w:tc>
      </w:tr>
      <w:tr w:rsidR="003F0899" w:rsidRPr="00BA3B02" w14:paraId="1601E289" w14:textId="77777777" w:rsidTr="00BA3B02">
        <w:trPr>
          <w:trHeight w:val="518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9474190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W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B257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rtery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89B7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ano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000491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Hab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tDNA lineages reveal coronary artery disease-associated structures in the Lebanese population. </w:t>
            </w:r>
            <w:r w:rsidRPr="00BA3B02">
              <w:rPr>
                <w:i/>
                <w:sz w:val="22"/>
                <w:szCs w:val="22"/>
              </w:rPr>
              <w:t>Ann 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6</w:t>
            </w:r>
            <w:r w:rsidRPr="00BA3B02">
              <w:rPr>
                <w:sz w:val="22"/>
                <w:szCs w:val="22"/>
              </w:rPr>
              <w:t>, 1-8 (2012).</w:t>
            </w:r>
          </w:p>
        </w:tc>
      </w:tr>
      <w:tr w:rsidR="003F0899" w:rsidRPr="00BA3B02" w14:paraId="68F3C2FD" w14:textId="77777777" w:rsidTr="00BA3B02">
        <w:trPr>
          <w:trHeight w:val="78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C650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A84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rtery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D454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ustr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7389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. Kofl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haplogroup T is associated with coronary artery disease and diabetic retinopathy: a case control study. </w:t>
            </w:r>
            <w:r w:rsidRPr="00BA3B02">
              <w:rPr>
                <w:i/>
                <w:sz w:val="22"/>
                <w:szCs w:val="22"/>
              </w:rPr>
              <w:t>BMC Med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35 (2009), 10.1186/1471-2350-10-35.</w:t>
            </w:r>
          </w:p>
        </w:tc>
      </w:tr>
      <w:tr w:rsidR="003F0899" w:rsidRPr="00BA3B02" w14:paraId="38EFE4C0" w14:textId="77777777" w:rsidTr="00BA3B02">
        <w:trPr>
          <w:trHeight w:val="7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A8C499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6189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FEBF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rtery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D235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ustr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981F06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. E. Muell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The mitochondrial T16189C polymorphism is associated with coronary artery disease in Middle European populations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</w:t>
            </w:r>
            <w:r w:rsidRPr="00BA3B02">
              <w:rPr>
                <w:sz w:val="22"/>
                <w:szCs w:val="22"/>
              </w:rPr>
              <w:t>, e16455 (2011), 10.1371/journal.pone.0016455.</w:t>
            </w:r>
          </w:p>
        </w:tc>
      </w:tr>
      <w:tr w:rsidR="003F0899" w:rsidRPr="00BA3B02" w14:paraId="522AAE8A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6276AF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FA86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arly-onset myocardial infarc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C380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56D6E3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Palaci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and TFAM gene variation in early-onset myocardial infarction: evidence for an association to haplogroup H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176-181 (2011).</w:t>
            </w:r>
          </w:p>
        </w:tc>
      </w:tr>
      <w:tr w:rsidR="003F0899" w:rsidRPr="00BA3B02" w14:paraId="280392BC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A76CD8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A, M7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8B03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ronary atheroscleros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D93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D25A3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. Sawabe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haplogroups A and M7a confer a genetic risk for coronary atherosclerosis in the Japanese elderly: an autopsy study of 1,536 patients. </w:t>
            </w:r>
            <w:r w:rsidRPr="00BA3B02">
              <w:rPr>
                <w:i/>
                <w:sz w:val="22"/>
                <w:szCs w:val="22"/>
              </w:rPr>
              <w:t>J Atheroscler Thromb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8</w:t>
            </w:r>
            <w:r w:rsidRPr="00BA3B02">
              <w:rPr>
                <w:sz w:val="22"/>
                <w:szCs w:val="22"/>
              </w:rPr>
              <w:t>, 166-175 (2011).</w:t>
            </w:r>
          </w:p>
        </w:tc>
      </w:tr>
      <w:tr w:rsidR="003F0899" w:rsidRPr="00BA3B02" w14:paraId="498EE983" w14:textId="77777777" w:rsidTr="00BA3B02">
        <w:trPr>
          <w:trHeight w:val="104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2C210D2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 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1E59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therosclerotic plaque occurrenc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083B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yprus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AB7A86B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Voskarides, D. Hadjipanagi, L. Papazachariou, M. Griffin, A. G. Panayiotou, Evidence for contribution of the Y chromosome in atherosclerotic plaque occurrence in men. </w:t>
            </w:r>
            <w:r w:rsidRPr="00BA3B02">
              <w:rPr>
                <w:i/>
                <w:sz w:val="22"/>
                <w:szCs w:val="22"/>
              </w:rPr>
              <w:t>Genet Test Mol Biomarker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8</w:t>
            </w:r>
            <w:r w:rsidRPr="00BA3B02">
              <w:rPr>
                <w:sz w:val="22"/>
                <w:szCs w:val="22"/>
              </w:rPr>
              <w:t>, 552-556 (2014).</w:t>
            </w:r>
          </w:p>
          <w:p w14:paraId="12C4D5BC" w14:textId="77777777" w:rsid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  <w:p w14:paraId="745A5C2C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5EE1E21E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0AA1253A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31DE55B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CF4B23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2266DABA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363998D0" w14:textId="77777777" w:rsidTr="00BA3B02">
        <w:trPr>
          <w:trHeight w:val="260"/>
        </w:trPr>
        <w:tc>
          <w:tcPr>
            <w:tcW w:w="3565" w:type="dxa"/>
            <w:gridSpan w:val="2"/>
            <w:tcBorders>
              <w:bottom w:val="nil"/>
              <w:right w:val="nil"/>
            </w:tcBorders>
          </w:tcPr>
          <w:p w14:paraId="1AAC7CD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Coronary Conditions (cont.)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663E9CDF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</w:tcPr>
          <w:p w14:paraId="0B150383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7608" w:type="dxa"/>
            <w:tcBorders>
              <w:left w:val="nil"/>
              <w:bottom w:val="nil"/>
            </w:tcBorders>
          </w:tcPr>
          <w:p w14:paraId="40346CAA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123A674B" w14:textId="77777777" w:rsidTr="00BA3B02">
        <w:trPr>
          <w:trHeight w:val="104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AA8425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 YA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6218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atherosclerotic plaqu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21A8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yprus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50093F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Voskarides, D. Hadjipanagi, L. Papazachariou, M. Griffin, A. G. Panayiotou, Evidence for contribution of the Y chromosome in atherosclerotic plaque occurrence in men. </w:t>
            </w:r>
            <w:r w:rsidRPr="00BA3B02">
              <w:rPr>
                <w:i/>
                <w:sz w:val="22"/>
                <w:szCs w:val="22"/>
              </w:rPr>
              <w:t>Genet Test Mol Biomarker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8</w:t>
            </w:r>
            <w:r w:rsidRPr="00BA3B02">
              <w:rPr>
                <w:sz w:val="22"/>
                <w:szCs w:val="22"/>
              </w:rPr>
              <w:t>, 552-556 (2014).</w:t>
            </w:r>
          </w:p>
        </w:tc>
      </w:tr>
      <w:tr w:rsidR="003F0899" w:rsidRPr="00BA3B02" w14:paraId="45DDB529" w14:textId="77777777" w:rsidTr="00BA3B02">
        <w:trPr>
          <w:trHeight w:val="104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59970E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E154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cardiovascular ris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3352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CAC379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. Kostrzewa, G. Broda, M. Konarzewska, P. Krajewki, R. Płoski. Genetic polymorphism of human Y chromosome and risk factors for cardiovascular diseases: a study in WOBASZ cohort.</w:t>
            </w:r>
            <w:r w:rsidRPr="00BA3B02">
              <w:rPr>
                <w:i/>
                <w:sz w:val="22"/>
                <w:szCs w:val="22"/>
              </w:rPr>
              <w:t xml:space="preserve"> PLoS ONE </w:t>
            </w:r>
            <w:r w:rsidRPr="00BA3B02">
              <w:rPr>
                <w:b/>
                <w:sz w:val="22"/>
                <w:szCs w:val="22"/>
              </w:rPr>
              <w:t>8</w:t>
            </w:r>
            <w:r w:rsidRPr="00BA3B02">
              <w:rPr>
                <w:sz w:val="22"/>
                <w:szCs w:val="22"/>
              </w:rPr>
              <w:t>, e68155 (2013), doi:10.1371/journal.pone.0068155.</w:t>
            </w:r>
          </w:p>
        </w:tc>
      </w:tr>
      <w:tr w:rsidR="003F0899" w:rsidRPr="00BA3B02" w14:paraId="692400B2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57BB1C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0B90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rophic cardiomy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6F3D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enmar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1E4948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. M. Hage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 modify the risk of developing hypertrophic cardiomyopathy in a Danish populat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</w:t>
            </w:r>
            <w:r w:rsidRPr="00BA3B02">
              <w:rPr>
                <w:sz w:val="22"/>
                <w:szCs w:val="22"/>
              </w:rPr>
              <w:t>, e71904 (2013), 10.1371/journal.pone.0071904.</w:t>
            </w:r>
          </w:p>
        </w:tc>
      </w:tr>
      <w:tr w:rsidR="003F0899" w:rsidRPr="00BA3B02" w14:paraId="2534401A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53BA94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9988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recurrent venous thrombos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D526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ol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410024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H. G. de Haa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ale-specific risk of first and recurrent venous thrombosis: a phylogenetic analysis of the Y chromosome. </w:t>
            </w:r>
            <w:r w:rsidRPr="00BA3B02">
              <w:rPr>
                <w:i/>
                <w:sz w:val="22"/>
                <w:szCs w:val="22"/>
              </w:rPr>
              <w:t>J Thromb Haemost</w:t>
            </w:r>
            <w:r w:rsidRPr="00BA3B02">
              <w:rPr>
                <w:sz w:val="22"/>
                <w:szCs w:val="22"/>
              </w:rPr>
              <w:t>. (2016), doi: 10.1111/jth.13437.</w:t>
            </w:r>
          </w:p>
        </w:tc>
      </w:tr>
      <w:tr w:rsidR="003F0899" w:rsidRPr="00BA3B02" w14:paraId="0ED0D648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08BE4E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4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992B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ischemic strok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E48A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496F8B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D. Yang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 D4b is a protective factor for ischemic stroke in Chinese Han population. </w:t>
            </w:r>
            <w:r w:rsidRPr="00BA3B02">
              <w:rPr>
                <w:i/>
                <w:sz w:val="22"/>
                <w:szCs w:val="22"/>
              </w:rPr>
              <w:t>Mol Genet Genomics.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89</w:t>
            </w:r>
            <w:r w:rsidRPr="00BA3B02">
              <w:rPr>
                <w:sz w:val="22"/>
                <w:szCs w:val="22"/>
              </w:rPr>
              <w:t>, 6, 1241-6 (2014).</w:t>
            </w:r>
          </w:p>
        </w:tc>
      </w:tr>
      <w:tr w:rsidR="003F0899" w:rsidRPr="00BA3B02" w14:paraId="2B5B9FC9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CB9526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N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B603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facilitates neurological recovery after ischemic strok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6B7F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58CF33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B. Ca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s and short-term neurological outcomes of ischemic stroke. </w:t>
            </w:r>
            <w:r w:rsidRPr="00BA3B02">
              <w:rPr>
                <w:i/>
                <w:sz w:val="22"/>
                <w:szCs w:val="22"/>
              </w:rPr>
              <w:t>Sci Rep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0</w:t>
            </w:r>
            <w:r w:rsidRPr="00BA3B02">
              <w:rPr>
                <w:sz w:val="22"/>
                <w:szCs w:val="22"/>
              </w:rPr>
              <w:t>, 5, 9864 (2015), 10.1038/srep09864.</w:t>
            </w:r>
          </w:p>
        </w:tc>
      </w:tr>
      <w:tr w:rsidR="003F0899" w:rsidRPr="00BA3B02" w14:paraId="11A58D4E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50D9FD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9A8F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ubclinical carotid atheroscleros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3C58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us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F0C9B1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A. Zhelankin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1A.06: Mitochondrial DNA haplogroup H is associated with subclinical carotid atherosclerosis in Russian population. </w:t>
            </w:r>
            <w:r w:rsidRPr="00BA3B02">
              <w:rPr>
                <w:i/>
                <w:sz w:val="22"/>
                <w:szCs w:val="22"/>
              </w:rPr>
              <w:t>J Hyperten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3</w:t>
            </w:r>
            <w:r w:rsidRPr="00BA3B02">
              <w:rPr>
                <w:sz w:val="22"/>
                <w:szCs w:val="22"/>
              </w:rPr>
              <w:t xml:space="preserve"> suppl 1:e2 (2015), 10.1097/01.hjh.0000467356.04711.5</w:t>
            </w:r>
          </w:p>
        </w:tc>
      </w:tr>
      <w:tr w:rsidR="003F0899" w:rsidRPr="00BA3B02" w14:paraId="0DB4F54C" w14:textId="77777777" w:rsidTr="00BA3B02">
        <w:trPr>
          <w:trHeight w:val="780"/>
        </w:trPr>
        <w:tc>
          <w:tcPr>
            <w:tcW w:w="3295" w:type="dxa"/>
            <w:tcBorders>
              <w:top w:val="nil"/>
              <w:right w:val="nil"/>
            </w:tcBorders>
          </w:tcPr>
          <w:p w14:paraId="172AB0A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</w:tcPr>
          <w:p w14:paraId="5BC866F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hypertrophic cardiomy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3222D93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enmar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</w:tcBorders>
          </w:tcPr>
          <w:p w14:paraId="7DF3D16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. M. Hage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s modify the risk of developing hypertrophic cardiomyopathy in a Danish populat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</w:t>
            </w:r>
            <w:r w:rsidRPr="00BA3B02">
              <w:rPr>
                <w:sz w:val="22"/>
                <w:szCs w:val="22"/>
              </w:rPr>
              <w:t>, e71904 (2013), 10.1371/journal.pone.0071904.</w:t>
            </w:r>
          </w:p>
        </w:tc>
      </w:tr>
      <w:tr w:rsidR="003F0899" w:rsidRPr="00BA3B02" w14:paraId="6F0BE400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23323C5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F0417E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D3B3D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0A68367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36E5DB2C" w14:textId="77777777" w:rsidTr="00BA3B02">
        <w:trPr>
          <w:trHeight w:val="260"/>
        </w:trPr>
        <w:tc>
          <w:tcPr>
            <w:tcW w:w="3295" w:type="dxa"/>
            <w:tcBorders>
              <w:top w:val="single" w:sz="4" w:space="0" w:color="auto"/>
              <w:bottom w:val="nil"/>
              <w:right w:val="nil"/>
            </w:tcBorders>
          </w:tcPr>
          <w:p w14:paraId="3636CF2F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Type 2 Diabet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7093A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9D707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4EB032E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1C1E587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B15EA32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F, D4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576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30E9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, Kore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C227A7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Nishigaki, N. Fuku, M. Tanaka, Mitochondrial haplogroups associated with lifestyle-related diseases and longevity in the Japanese population. </w:t>
            </w:r>
            <w:r w:rsidRPr="00BA3B02">
              <w:rPr>
                <w:i/>
                <w:sz w:val="22"/>
                <w:szCs w:val="22"/>
              </w:rPr>
              <w:t>Geriatr Geron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 Suppl 1</w:t>
            </w:r>
            <w:r w:rsidRPr="00BA3B02">
              <w:rPr>
                <w:sz w:val="22"/>
                <w:szCs w:val="22"/>
              </w:rPr>
              <w:t>, S221-235 (2010).</w:t>
            </w:r>
          </w:p>
        </w:tc>
      </w:tr>
      <w:tr w:rsidR="003F0899" w:rsidRPr="00BA3B02" w14:paraId="70020867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68F36E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H, H3, U3, V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DA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omplications from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58B3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tal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339807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Achill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backgrounds might modulate diabetes complications rather than T2DM as a whole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</w:t>
            </w:r>
            <w:r w:rsidRPr="00BA3B02">
              <w:rPr>
                <w:sz w:val="22"/>
                <w:szCs w:val="22"/>
              </w:rPr>
              <w:t>, e21029 (2011), 10.1371/journal.pone.0021029.</w:t>
            </w:r>
          </w:p>
        </w:tc>
      </w:tr>
      <w:tr w:rsidR="003F0899" w:rsidRPr="00BA3B02" w14:paraId="52A8855A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90959F2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N9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C5C9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84E1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, Kore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EA7B3C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Nishigaki, N. Fuku, M. Tanaka, Mitochondrial haplogroups associated with lifestyle-related diseases and longevity in the Japanese population. </w:t>
            </w:r>
            <w:r w:rsidRPr="00BA3B02">
              <w:rPr>
                <w:i/>
                <w:sz w:val="22"/>
                <w:szCs w:val="22"/>
              </w:rPr>
              <w:t>Geriatr Geron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 Suppl 1</w:t>
            </w:r>
            <w:r w:rsidRPr="00BA3B02">
              <w:rPr>
                <w:sz w:val="22"/>
                <w:szCs w:val="22"/>
              </w:rPr>
              <w:t>, S221-235 (2010).</w:t>
            </w:r>
          </w:p>
        </w:tc>
      </w:tr>
      <w:tr w:rsidR="003F0899" w:rsidRPr="00BA3B02" w14:paraId="5E2113A5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610A00B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8915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DDF6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urope,            North Afric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F7F350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Fed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Parental diabetes status reveals association of mitochondrial DNA haplogroup J1 with type 2 diabetes. </w:t>
            </w:r>
            <w:r w:rsidRPr="00BA3B02">
              <w:rPr>
                <w:i/>
                <w:sz w:val="22"/>
                <w:szCs w:val="22"/>
              </w:rPr>
              <w:t>BMC Med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60 (2009), 10.1186/1471-2350-10-60.</w:t>
            </w:r>
          </w:p>
        </w:tc>
      </w:tr>
      <w:tr w:rsidR="003F0899" w:rsidRPr="00BA3B02" w14:paraId="00809B09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5FB8832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6189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4A52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1A65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D36F5C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L. Zhong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Reappraising the relationship between mitochondrial DNA variant m.16189t &gt; c and type 2 diabetes mellitus in East Asian populations. </w:t>
            </w:r>
            <w:r w:rsidRPr="00BA3B02">
              <w:rPr>
                <w:bCs/>
                <w:i/>
                <w:sz w:val="22"/>
                <w:szCs w:val="22"/>
              </w:rPr>
              <w:t>Curr Mol Med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14</w:t>
            </w:r>
            <w:r w:rsidRPr="00BA3B02">
              <w:rPr>
                <w:bCs/>
                <w:sz w:val="22"/>
                <w:szCs w:val="22"/>
              </w:rPr>
              <w:t>, 1273-1278 (2014).</w:t>
            </w:r>
          </w:p>
        </w:tc>
      </w:tr>
      <w:tr w:rsidR="003F0899" w:rsidRPr="00BA3B02" w14:paraId="32CEDD2A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0C856C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6390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6C89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A578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uni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C3C5D2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Hsousa,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Association study of mitochondrial DNA polymorphisms with type 2 diabetes in Tunisian population. </w:t>
            </w:r>
            <w:r w:rsidRPr="00BA3B02">
              <w:rPr>
                <w:i/>
                <w:sz w:val="22"/>
                <w:szCs w:val="22"/>
              </w:rPr>
              <w:t>Mitochondr DNA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6</w:t>
            </w:r>
            <w:r w:rsidRPr="00BA3B02">
              <w:rPr>
                <w:sz w:val="22"/>
                <w:szCs w:val="22"/>
              </w:rPr>
              <w:t>, 367-372 (2015).</w:t>
            </w:r>
          </w:p>
        </w:tc>
      </w:tr>
      <w:tr w:rsidR="003F0899" w:rsidRPr="00BA3B02" w14:paraId="282084D0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507640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M8a, N9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6581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E062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DFEEEE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Q. Niu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Effects of mitochondrial haplogroup N9a on type 2 diabetes mellitus and its associated complications. </w:t>
            </w:r>
            <w:r w:rsidRPr="00BA3B02">
              <w:rPr>
                <w:i/>
                <w:sz w:val="22"/>
                <w:szCs w:val="22"/>
              </w:rPr>
              <w:t>Exp Ther Med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1918-1924 (2015).</w:t>
            </w:r>
          </w:p>
        </w:tc>
      </w:tr>
      <w:tr w:rsidR="003F0899" w:rsidRPr="00BA3B02" w14:paraId="7A22B74C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293F86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3243G, 16189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E57C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A092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6EE96F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H. Kwak, K. S. Park, </w:t>
            </w:r>
            <w:r w:rsidRPr="00BA3B02">
              <w:rPr>
                <w:bCs/>
                <w:sz w:val="22"/>
                <w:szCs w:val="22"/>
              </w:rPr>
              <w:t xml:space="preserve">Role of mitochondrial DNA variation in the pathogenesis of diabetes mellitus. </w:t>
            </w:r>
            <w:r w:rsidRPr="00BA3B02">
              <w:rPr>
                <w:bCs/>
                <w:i/>
                <w:sz w:val="22"/>
                <w:szCs w:val="22"/>
              </w:rPr>
              <w:t>Front Biosci (Landmark Ed.)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21</w:t>
            </w:r>
            <w:r w:rsidRPr="00BA3B02">
              <w:rPr>
                <w:bCs/>
                <w:sz w:val="22"/>
                <w:szCs w:val="22"/>
              </w:rPr>
              <w:t>, 1151-1167 (2016).</w:t>
            </w:r>
          </w:p>
        </w:tc>
      </w:tr>
      <w:tr w:rsidR="003F0899" w:rsidRPr="00BA3B02" w14:paraId="365383BD" w14:textId="77777777" w:rsidTr="00BA3B02">
        <w:trPr>
          <w:trHeight w:val="78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20DEDB5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and mutatio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92694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type 2 diabet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DCE7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enmar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549A163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L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Variation and association to diabetes in 2000 full mtDNA sequences mined from an exome study in a Danish population. </w:t>
            </w:r>
            <w:r w:rsidRPr="00BA3B02">
              <w:rPr>
                <w:i/>
                <w:sz w:val="22"/>
                <w:szCs w:val="22"/>
              </w:rPr>
              <w:t>Eur J 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2</w:t>
            </w:r>
            <w:r w:rsidRPr="00BA3B02">
              <w:rPr>
                <w:sz w:val="22"/>
                <w:szCs w:val="22"/>
              </w:rPr>
              <w:t xml:space="preserve">, 1040-1045 (2014). </w:t>
            </w:r>
          </w:p>
        </w:tc>
      </w:tr>
      <w:tr w:rsidR="003F0899" w:rsidRPr="00BA3B02" w14:paraId="350AC82B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3CF1CD3E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35B865D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93E522A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36E2C776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26A309DF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79ADEC57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Hearing Loss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2050B3D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530F86FC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15BA498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31AD110E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7BE7D5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B377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ise-induced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BA74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razil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87DEB0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. S. Abreu-Silva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The search of a genetic basis for noise-induced hearing loss (NIHL). </w:t>
            </w:r>
            <w:r w:rsidRPr="00BA3B02">
              <w:rPr>
                <w:i/>
                <w:sz w:val="22"/>
                <w:szCs w:val="22"/>
              </w:rPr>
              <w:t>Ann Hum Bi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8</w:t>
            </w:r>
            <w:r w:rsidRPr="00BA3B02">
              <w:rPr>
                <w:sz w:val="22"/>
                <w:szCs w:val="22"/>
              </w:rPr>
              <w:t>, 210-218 (2011).</w:t>
            </w:r>
          </w:p>
        </w:tc>
      </w:tr>
      <w:tr w:rsidR="003F0899" w:rsidRPr="00BA3B02" w14:paraId="1D7CB0B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7740673" w14:textId="77777777" w:rsidR="003F0899" w:rsidRPr="00BA3B02" w:rsidRDefault="003F0899" w:rsidP="00B62563">
            <w:pPr>
              <w:pStyle w:val="Normal1"/>
              <w:keepLines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1555G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44BE" w14:textId="77777777" w:rsidR="003F0899" w:rsidRPr="00BA3B02" w:rsidRDefault="003F0899" w:rsidP="00B62563">
            <w:pPr>
              <w:pStyle w:val="Normal1"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minoglycoside-induced, 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1F422" w14:textId="77777777" w:rsidR="003F0899" w:rsidRPr="00BA3B02" w:rsidRDefault="003F0899" w:rsidP="00B62563">
            <w:pPr>
              <w:pStyle w:val="Normal1"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F5F7E4A" w14:textId="77777777" w:rsidR="003F0899" w:rsidRPr="00BA3B02" w:rsidRDefault="003F0899" w:rsidP="00B62563">
            <w:pPr>
              <w:pStyle w:val="Normal1"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. Ba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 six-generation Chinese family in haplogroup B4C1C exhibits high penetrance of 1555A &gt; G-induced hearing Loss. </w:t>
            </w:r>
            <w:r w:rsidRPr="00BA3B02">
              <w:rPr>
                <w:i/>
                <w:sz w:val="22"/>
                <w:szCs w:val="22"/>
              </w:rPr>
              <w:t>BMC Med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129 (2010), 10.1186/1471-2350-11-129.</w:t>
            </w:r>
          </w:p>
        </w:tc>
      </w:tr>
      <w:tr w:rsidR="003F0899" w:rsidRPr="00BA3B02" w14:paraId="4ACA11C2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394B33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C81E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n-syndromic sensorineural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F44F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orocco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A069D3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. Nahil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Prevalence of the mitochondrial A 1555G mutation in Moroccan patients with non-syndromic hearing loss. </w:t>
            </w:r>
            <w:r w:rsidRPr="00BA3B02">
              <w:rPr>
                <w:i/>
                <w:sz w:val="22"/>
                <w:szCs w:val="22"/>
              </w:rPr>
              <w:t>Int J Pediatr Otorhinolaryng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4</w:t>
            </w:r>
            <w:r w:rsidRPr="00BA3B02">
              <w:rPr>
                <w:sz w:val="22"/>
                <w:szCs w:val="22"/>
              </w:rPr>
              <w:t>, 1071-1074 (2010).</w:t>
            </w:r>
          </w:p>
        </w:tc>
      </w:tr>
      <w:tr w:rsidR="003F0899" w:rsidRPr="00BA3B02" w14:paraId="53080739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51823F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837B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minoglycoside-induced, 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F6F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1847EF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Lu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types may modulate the phenotypic manifestation of the deafness-associated 12S rRNA 1555A&gt;G mutation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69-81 (2010).</w:t>
            </w:r>
          </w:p>
        </w:tc>
      </w:tr>
      <w:tr w:rsidR="003F0899" w:rsidRPr="00BA3B02" w14:paraId="32B003A1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9FDB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, haplogroup 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6F28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igher risk, penetrance, &amp; expressivity of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3F75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4C90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Lu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types may modulate the phenotypic manifestation of the deafness-associated 12S rRNA 1555A&gt;G mutation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, 69-81 (2010).</w:t>
            </w:r>
          </w:p>
        </w:tc>
      </w:tr>
      <w:tr w:rsidR="003F0899" w:rsidRPr="00BA3B02" w14:paraId="5B1A58F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588104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, 961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556F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n-syndromic sensorineural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7615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tal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96ECF7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V. Guaran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Association between idiopathic hearing loss and mitochondrial DNA mutations: a study on 169 hearing-impaired subjects. </w:t>
            </w:r>
            <w:r w:rsidRPr="00BA3B02">
              <w:rPr>
                <w:bCs/>
                <w:i/>
                <w:sz w:val="22"/>
                <w:szCs w:val="22"/>
              </w:rPr>
              <w:t xml:space="preserve">Int J Mol Med </w:t>
            </w:r>
            <w:r w:rsidRPr="00BA3B02">
              <w:rPr>
                <w:b/>
                <w:bCs/>
                <w:sz w:val="22"/>
                <w:szCs w:val="22"/>
              </w:rPr>
              <w:t>32</w:t>
            </w:r>
            <w:r w:rsidRPr="00BA3B02">
              <w:rPr>
                <w:bCs/>
                <w:sz w:val="22"/>
                <w:szCs w:val="22"/>
              </w:rPr>
              <w:t>, 785-794 (2013).</w:t>
            </w:r>
          </w:p>
        </w:tc>
      </w:tr>
      <w:tr w:rsidR="003F0899" w:rsidRPr="00BA3B02" w14:paraId="42843C57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CD470F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, 3243G, 3595G, 6204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EC77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7E7B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apa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CC23BF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T. Yano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Frequency of mitochondrial mutations in non-syndromic hearing loss as well as possibly responsible variants found by whole mitochondrial genome screening. </w:t>
            </w:r>
            <w:r w:rsidRPr="00BA3B02">
              <w:rPr>
                <w:bCs/>
                <w:i/>
                <w:sz w:val="22"/>
                <w:szCs w:val="22"/>
              </w:rPr>
              <w:t xml:space="preserve">J Hum Genet </w:t>
            </w:r>
            <w:r w:rsidRPr="00BA3B02">
              <w:rPr>
                <w:b/>
                <w:bCs/>
                <w:sz w:val="22"/>
                <w:szCs w:val="22"/>
              </w:rPr>
              <w:t>59</w:t>
            </w:r>
            <w:r w:rsidRPr="00BA3B02">
              <w:rPr>
                <w:bCs/>
                <w:sz w:val="22"/>
                <w:szCs w:val="22"/>
              </w:rPr>
              <w:t>, 100-106 (2014).</w:t>
            </w:r>
          </w:p>
        </w:tc>
      </w:tr>
      <w:tr w:rsidR="003F0899" w:rsidRPr="00BA3B02" w14:paraId="7F463C25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60BB0F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222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FF77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n-syndromic sensorineural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6BD3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A64FC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Q. Wei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Genetic mutations of GJB2 and mitochondrial 12S rRNA in nonsyndromic hearing loss in Jiangsu Province of China. </w:t>
            </w:r>
            <w:r w:rsidRPr="00BA3B02">
              <w:rPr>
                <w:bCs/>
                <w:i/>
                <w:sz w:val="22"/>
                <w:szCs w:val="22"/>
              </w:rPr>
              <w:t>J Transl Med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11</w:t>
            </w:r>
            <w:r w:rsidRPr="00BA3B02">
              <w:rPr>
                <w:bCs/>
                <w:sz w:val="22"/>
                <w:szCs w:val="22"/>
              </w:rPr>
              <w:t>, 163 (2013).</w:t>
            </w:r>
          </w:p>
        </w:tc>
      </w:tr>
      <w:tr w:rsidR="003F0899" w:rsidRPr="00BA3B02" w14:paraId="47294941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447E53A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555G, haplogroup 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CCD9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minoglycoside-induced, 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901F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4483E01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Z. Ying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haplogroup B increases the risk for hearing loss among the Eastern Asian pedigrees carrying 12S rRNA 1555A&gt;G mutation. </w:t>
            </w:r>
            <w:r w:rsidRPr="00BA3B02">
              <w:rPr>
                <w:i/>
                <w:sz w:val="22"/>
                <w:szCs w:val="22"/>
              </w:rPr>
              <w:t>Protein Cel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</w:t>
            </w:r>
            <w:r w:rsidRPr="00BA3B02">
              <w:rPr>
                <w:sz w:val="22"/>
                <w:szCs w:val="22"/>
              </w:rPr>
              <w:t>, 844-848 (2015).</w:t>
            </w:r>
          </w:p>
          <w:p w14:paraId="07DD12DC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24E88EA5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15EC1975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D9964FD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0C3FC54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19B3E1C2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5CF1264C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08B5082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Hearing Loss (cont.)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2406096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16A34A00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115AA17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447BB9BE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A572A2C" w14:textId="77777777" w:rsidR="003F0899" w:rsidRPr="00BA3B02" w:rsidRDefault="003F0899" w:rsidP="00B62563">
            <w:pPr>
              <w:pStyle w:val="Normal1"/>
              <w:keepNext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D4a, M22, H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9976C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minoglycoside-induced, 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30857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6D3C00E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X. Tang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</w:t>
            </w:r>
            <w:proofErr w:type="gramStart"/>
            <w:r w:rsidRPr="00BA3B02">
              <w:rPr>
                <w:sz w:val="22"/>
                <w:szCs w:val="22"/>
              </w:rPr>
              <w:t>tRNA(</w:t>
            </w:r>
            <w:proofErr w:type="gramEnd"/>
            <w:r w:rsidRPr="00BA3B02">
              <w:rPr>
                <w:sz w:val="22"/>
                <w:szCs w:val="22"/>
              </w:rPr>
              <w:t xml:space="preserve">Ser(UCN)) variants in 2651 Han Chinese subjects with hearing loss. </w:t>
            </w:r>
            <w:r w:rsidRPr="00BA3B02">
              <w:rPr>
                <w:i/>
                <w:sz w:val="22"/>
                <w:szCs w:val="22"/>
              </w:rPr>
              <w:t xml:space="preserve">Mitochondrion </w:t>
            </w:r>
            <w:r w:rsidRPr="00BA3B02">
              <w:rPr>
                <w:b/>
                <w:sz w:val="22"/>
                <w:szCs w:val="22"/>
              </w:rPr>
              <w:t>23</w:t>
            </w:r>
            <w:r w:rsidRPr="00BA3B02">
              <w:rPr>
                <w:sz w:val="22"/>
                <w:szCs w:val="22"/>
              </w:rPr>
              <w:t>, 17-24 (2015).</w:t>
            </w:r>
          </w:p>
        </w:tc>
      </w:tr>
      <w:tr w:rsidR="003F0899" w:rsidRPr="00BA3B02" w14:paraId="21B66EE7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9919400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and mutatio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7A60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age-related hearing impairmen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864A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elgium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59B4BC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Bonneaux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Inherited mitochondrial variants are not a major cause of age-related hearing impairment in the European population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729-734 (2011).</w:t>
            </w:r>
          </w:p>
        </w:tc>
      </w:tr>
      <w:tr w:rsidR="003F0899" w:rsidRPr="00BA3B02" w14:paraId="6375B2A4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6EC95F7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7505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5F75D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n-syndromic hearing los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38F32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76D4F98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X. Ta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aternally inherited hearing loss is associated with the novel mitochondrial tRNA </w:t>
            </w:r>
            <w:proofErr w:type="gramStart"/>
            <w:r w:rsidRPr="00BA3B02">
              <w:rPr>
                <w:sz w:val="22"/>
                <w:szCs w:val="22"/>
              </w:rPr>
              <w:t>Ser(</w:t>
            </w:r>
            <w:proofErr w:type="gramEnd"/>
            <w:r w:rsidRPr="00BA3B02">
              <w:rPr>
                <w:sz w:val="22"/>
                <w:szCs w:val="22"/>
              </w:rPr>
              <w:t xml:space="preserve">UCN) 7505T&gt;C mutation in a Han Chinese family. </w:t>
            </w:r>
            <w:r w:rsidRPr="00BA3B02">
              <w:rPr>
                <w:i/>
                <w:sz w:val="22"/>
                <w:szCs w:val="22"/>
              </w:rPr>
              <w:t>Mol Genet Metab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0</w:t>
            </w:r>
            <w:r w:rsidRPr="00BA3B02">
              <w:rPr>
                <w:sz w:val="22"/>
                <w:szCs w:val="22"/>
              </w:rPr>
              <w:t>, 57-64 (2010).</w:t>
            </w:r>
          </w:p>
        </w:tc>
      </w:tr>
      <w:tr w:rsidR="003F0899" w:rsidRPr="00BA3B02" w14:paraId="3BF997B4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35532E7F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Hypertension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532B8DB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48E8553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1419C72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0529B83E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13DB63F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291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5714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ension, hypercho-lesterolemia, hypomagnesemi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72A9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C09205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F. H. Wils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 cluster of metabolic defects caused by mutation in a mitochondrial tRNA. </w:t>
            </w:r>
            <w:r w:rsidRPr="00BA3B02">
              <w:rPr>
                <w:i/>
                <w:sz w:val="22"/>
                <w:szCs w:val="22"/>
              </w:rPr>
              <w:t>Scienc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06</w:t>
            </w:r>
            <w:r w:rsidRPr="00BA3B02">
              <w:rPr>
                <w:sz w:val="22"/>
                <w:szCs w:val="22"/>
              </w:rPr>
              <w:t>, 1190-1194 (2004).</w:t>
            </w:r>
          </w:p>
        </w:tc>
      </w:tr>
      <w:tr w:rsidR="003F0899" w:rsidRPr="00BA3B02" w14:paraId="33076AA6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C8DDCE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401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003C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DA0D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58F3C4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R. L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Failures in mitochondrial tRNAMet and tRNAGln metabolism caused by the novel 4401A&gt;G mutation are involved in essential hypertension in a Han Chinese Family. </w:t>
            </w:r>
            <w:r w:rsidRPr="00BA3B02">
              <w:rPr>
                <w:i/>
                <w:sz w:val="22"/>
                <w:szCs w:val="22"/>
              </w:rPr>
              <w:t>Hypertens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4</w:t>
            </w:r>
            <w:r w:rsidRPr="00BA3B02">
              <w:rPr>
                <w:sz w:val="22"/>
                <w:szCs w:val="22"/>
              </w:rPr>
              <w:t>, 329-337 (2009).</w:t>
            </w:r>
          </w:p>
        </w:tc>
      </w:tr>
      <w:tr w:rsidR="003F0899" w:rsidRPr="00BA3B02" w14:paraId="3B6D4E6A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E931E6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435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1FC7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EE05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730EFD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Z. Lu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The tRNAMet 4435A&gt;G mutation in the mitochondrial haplogroup G2a1 is responsible for maternally inherited hypertension in a Chinese pedigree. </w:t>
            </w:r>
            <w:r w:rsidRPr="00BA3B02">
              <w:rPr>
                <w:i/>
                <w:sz w:val="22"/>
                <w:szCs w:val="22"/>
              </w:rPr>
              <w:t>Eur J 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9</w:t>
            </w:r>
            <w:r w:rsidRPr="00BA3B02">
              <w:rPr>
                <w:sz w:val="22"/>
                <w:szCs w:val="22"/>
              </w:rPr>
              <w:t>, 1181-1186 (2011).</w:t>
            </w:r>
          </w:p>
        </w:tc>
      </w:tr>
      <w:tr w:rsidR="003F0899" w:rsidRPr="00BA3B02" w14:paraId="7A33920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B660D66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295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CFA8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45CF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F2F71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Z. Li, Y. Liu, L. Yang, S. Wang, M. X. Guan, Maternally inherited hypertension is associated with the mitochondrial tRNAIle A4295G mutation in a Chinese family. </w:t>
            </w:r>
            <w:r w:rsidRPr="00BA3B02">
              <w:rPr>
                <w:i/>
                <w:sz w:val="22"/>
                <w:szCs w:val="22"/>
              </w:rPr>
              <w:t>Biochem Biophys Res Commu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67</w:t>
            </w:r>
            <w:r w:rsidRPr="00BA3B02">
              <w:rPr>
                <w:sz w:val="22"/>
                <w:szCs w:val="22"/>
              </w:rPr>
              <w:t>, 906-911 (2008).</w:t>
            </w:r>
          </w:p>
        </w:tc>
      </w:tr>
      <w:tr w:rsidR="003F0899" w:rsidRPr="00BA3B02" w14:paraId="58C26AC1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27750D9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98B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not associated with hypertension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E90C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uss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27F6264" w14:textId="6BEE4861" w:rsidR="003F0899" w:rsidRDefault="003F0899" w:rsidP="00BA3B02">
            <w:pPr>
              <w:pStyle w:val="Normal1"/>
              <w:numPr>
                <w:ilvl w:val="0"/>
                <w:numId w:val="7"/>
              </w:numPr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Zhelankin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1A.06: Mitochondrial DNA haplogroup H is associated with subclinical carotid atherosclerosis in Russian population. </w:t>
            </w:r>
            <w:r w:rsidRPr="00BA3B02">
              <w:rPr>
                <w:i/>
                <w:sz w:val="22"/>
                <w:szCs w:val="22"/>
              </w:rPr>
              <w:t>J Hyperten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3</w:t>
            </w:r>
            <w:r w:rsidRPr="00BA3B02">
              <w:rPr>
                <w:sz w:val="22"/>
                <w:szCs w:val="22"/>
              </w:rPr>
              <w:t xml:space="preserve"> suppl 1:e2 (2015), 10.1097/01.hjh.0000467356.04711.5</w:t>
            </w:r>
          </w:p>
          <w:p w14:paraId="78B527BD" w14:textId="77777777" w:rsidR="00BA3B02" w:rsidRPr="00BA3B02" w:rsidRDefault="00BA3B02" w:rsidP="00BA3B02">
            <w:pPr>
              <w:pStyle w:val="Normal1"/>
              <w:numPr>
                <w:ilvl w:val="0"/>
                <w:numId w:val="7"/>
              </w:numPr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69350154" w14:textId="77777777" w:rsidTr="00BA3B02">
        <w:trPr>
          <w:trHeight w:val="420"/>
        </w:trPr>
        <w:tc>
          <w:tcPr>
            <w:tcW w:w="3295" w:type="dxa"/>
            <w:tcBorders>
              <w:bottom w:val="single" w:sz="4" w:space="0" w:color="000000"/>
              <w:right w:val="nil"/>
            </w:tcBorders>
          </w:tcPr>
          <w:p w14:paraId="358659F0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E350E45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4717536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1FAA741B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0708C913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3180E55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Hypertension (cont.)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38EAC459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217B555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13859744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2F1FA422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716884F" w14:textId="77777777" w:rsidR="003F0899" w:rsidRPr="00BA3B02" w:rsidRDefault="003F0899" w:rsidP="00B62563">
            <w:pPr>
              <w:pStyle w:val="Normal1"/>
              <w:keepNext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M, HV, JT,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8378F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ulmonary arterial 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84257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B15D1D5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Farh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Haplogroups and Risk of Pulmonary Arterial Hypertens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e0156042 (2016).</w:t>
            </w:r>
          </w:p>
        </w:tc>
      </w:tr>
      <w:tr w:rsidR="003F0899" w:rsidRPr="00BA3B02" w14:paraId="61D25A54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BE87854" w14:textId="77777777" w:rsidR="003F0899" w:rsidRPr="00BA3B02" w:rsidRDefault="003F0899" w:rsidP="00B62563">
            <w:pPr>
              <w:pStyle w:val="Normal1"/>
              <w:keepNext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D0F66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ulmonary arterial 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490A7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ECE0CEB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Farha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Haplogroups and Risk of Pulmonary Arterial Hypertens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e0156042 (2016).</w:t>
            </w:r>
          </w:p>
        </w:tc>
      </w:tr>
      <w:tr w:rsidR="003F0899" w:rsidRPr="00BA3B02" w14:paraId="4EBF4B8A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DE022E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263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6EDD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E9A8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27C30CB" w14:textId="77777777" w:rsidR="003F0899" w:rsidRPr="00BA3B02" w:rsidRDefault="003F0899" w:rsidP="00B62563">
            <w:pPr>
              <w:pStyle w:val="Normal1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Wang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>., Maternally inherited essential hypertension is</w:t>
            </w:r>
          </w:p>
          <w:p w14:paraId="2168DBA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proofErr w:type="gramStart"/>
            <w:r w:rsidRPr="00BA3B02">
              <w:rPr>
                <w:sz w:val="22"/>
                <w:szCs w:val="22"/>
              </w:rPr>
              <w:t>associated</w:t>
            </w:r>
            <w:proofErr w:type="gramEnd"/>
            <w:r w:rsidRPr="00BA3B02">
              <w:rPr>
                <w:sz w:val="22"/>
                <w:szCs w:val="22"/>
              </w:rPr>
              <w:t xml:space="preserve"> with the novel 4263A4G mutation in the mitochondrial tRNAIle gene in a large Han Chinese family. </w:t>
            </w:r>
            <w:r w:rsidRPr="00BA3B02">
              <w:rPr>
                <w:i/>
                <w:sz w:val="22"/>
                <w:szCs w:val="22"/>
              </w:rPr>
              <w:t>Circ Re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08</w:t>
            </w:r>
            <w:r w:rsidRPr="00BA3B02">
              <w:rPr>
                <w:sz w:val="22"/>
                <w:szCs w:val="22"/>
              </w:rPr>
              <w:t>, 862-870 (2011).</w:t>
            </w:r>
          </w:p>
        </w:tc>
      </w:tr>
      <w:tr w:rsidR="003F0899" w:rsidRPr="00BA3B02" w14:paraId="67183543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1BC1DDFA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Infertility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776D886C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401797D0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6427D4B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02E98A37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6C041CE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 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935F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ale infertil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8B63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atv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DC392F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Puzuka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Y chromosome—a tool in infertility studies of Latvian population. </w:t>
            </w:r>
            <w:r w:rsidRPr="00BA3B02">
              <w:rPr>
                <w:i/>
                <w:sz w:val="22"/>
                <w:szCs w:val="22"/>
              </w:rPr>
              <w:t>Russian Journal of Genetic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7</w:t>
            </w:r>
            <w:r w:rsidRPr="00BA3B02">
              <w:rPr>
                <w:sz w:val="22"/>
                <w:szCs w:val="22"/>
              </w:rPr>
              <w:t>, 347-353 (2011).</w:t>
            </w:r>
          </w:p>
        </w:tc>
      </w:tr>
      <w:tr w:rsidR="003F0899" w:rsidRPr="00BA3B02" w14:paraId="308ABD8C" w14:textId="77777777" w:rsidTr="00BA3B02">
        <w:trPr>
          <w:trHeight w:val="52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5467FEE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 chromosome haplogroups F, K, P, N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ABA49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ale infertilit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D6F5B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4C9CA5A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J. Ran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</w:t>
            </w:r>
            <w:r w:rsidRPr="00BA3B02">
              <w:rPr>
                <w:bCs/>
                <w:sz w:val="22"/>
                <w:szCs w:val="22"/>
              </w:rPr>
              <w:t xml:space="preserve">Association study between Y-chromosome haplogroups and susceptibility to spermatogenic impairment in Han People from southwest China. </w:t>
            </w:r>
            <w:r w:rsidRPr="00BA3B02">
              <w:rPr>
                <w:bCs/>
                <w:i/>
                <w:sz w:val="22"/>
                <w:szCs w:val="22"/>
              </w:rPr>
              <w:t>Genet Mol Res</w:t>
            </w:r>
            <w:r w:rsidRPr="00BA3B02">
              <w:rPr>
                <w:bCs/>
                <w:sz w:val="22"/>
                <w:szCs w:val="22"/>
              </w:rPr>
              <w:t xml:space="preserve"> </w:t>
            </w:r>
            <w:r w:rsidRPr="00BA3B02">
              <w:rPr>
                <w:b/>
                <w:bCs/>
                <w:sz w:val="22"/>
                <w:szCs w:val="22"/>
              </w:rPr>
              <w:t>12</w:t>
            </w:r>
            <w:r w:rsidRPr="00BA3B02">
              <w:rPr>
                <w:bCs/>
                <w:sz w:val="22"/>
                <w:szCs w:val="22"/>
              </w:rPr>
              <w:t>, 59-66 (2013).</w:t>
            </w:r>
          </w:p>
        </w:tc>
      </w:tr>
      <w:tr w:rsidR="003F0899" w:rsidRPr="00BA3B02" w14:paraId="4DCFD1EF" w14:textId="77777777" w:rsidTr="00BA3B02">
        <w:trPr>
          <w:trHeight w:val="260"/>
        </w:trPr>
        <w:tc>
          <w:tcPr>
            <w:tcW w:w="3295" w:type="dxa"/>
            <w:tcBorders>
              <w:bottom w:val="nil"/>
              <w:right w:val="nil"/>
            </w:tcBorders>
          </w:tcPr>
          <w:p w14:paraId="55967634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Bone Disease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08419AA3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57D60859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490B33D2" w14:textId="77777777" w:rsidR="003F0899" w:rsidRPr="00BA3B02" w:rsidRDefault="003F0899" w:rsidP="00B62563">
            <w:pPr>
              <w:pStyle w:val="Normal1"/>
              <w:keepNext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59511D8A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8B5A514" w14:textId="77777777" w:rsidR="003F0899" w:rsidRPr="00BA3B02" w:rsidRDefault="003F0899" w:rsidP="00B62563">
            <w:pPr>
              <w:pStyle w:val="Normal1"/>
              <w:keepNext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AAF48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ncreased severity of knee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32DC8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7B01638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I. Rego-Perez, M. Fernandez-Moreno, C. Fernandez-Lopez, J. Arenas, F. Blanco, Mitochondrial DNA haplogroups: role in the prevalence and severity of knee osteoarthritis. </w:t>
            </w:r>
            <w:r w:rsidRPr="00BA3B02">
              <w:rPr>
                <w:i/>
                <w:sz w:val="22"/>
                <w:szCs w:val="22"/>
              </w:rPr>
              <w:t>Arthritis Rheum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8</w:t>
            </w:r>
            <w:r w:rsidRPr="00BA3B02">
              <w:rPr>
                <w:sz w:val="22"/>
                <w:szCs w:val="22"/>
              </w:rPr>
              <w:t>, 2387-2396 (2008).</w:t>
            </w:r>
          </w:p>
        </w:tc>
      </w:tr>
      <w:tr w:rsidR="003F0899" w:rsidRPr="00BA3B02" w14:paraId="5436921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7E714A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FCBC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knee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9FA0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DC9726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I. Rego-Perez, M. Fernandez-Moreno, C. Fernandez-Lopez, J. Arenas, F. Blanco, Mitochondrial DNA haplogroups: role in the prevalence and severity of knee osteoarthritis. </w:t>
            </w:r>
            <w:r w:rsidRPr="00BA3B02">
              <w:rPr>
                <w:i/>
                <w:sz w:val="22"/>
                <w:szCs w:val="22"/>
              </w:rPr>
              <w:t>Arthritis Rheum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8</w:t>
            </w:r>
            <w:r w:rsidRPr="00BA3B02">
              <w:rPr>
                <w:sz w:val="22"/>
                <w:szCs w:val="22"/>
              </w:rPr>
              <w:t>, 2387-2396 (2008).</w:t>
            </w:r>
          </w:p>
        </w:tc>
      </w:tr>
      <w:tr w:rsidR="003F0899" w:rsidRPr="00BA3B02" w14:paraId="4F8A998D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C8E55F0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3C82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hip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1821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407851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I. Rego,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Role of european mitochondrial DNA haplogroups in the prevalence of hip osteoarthritis in Galicia, Northern Spain. </w:t>
            </w:r>
            <w:r w:rsidRPr="00BA3B02">
              <w:rPr>
                <w:i/>
                <w:sz w:val="22"/>
                <w:szCs w:val="22"/>
              </w:rPr>
              <w:t>Ann Rheum D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9</w:t>
            </w:r>
            <w:r w:rsidRPr="00BA3B02">
              <w:rPr>
                <w:sz w:val="22"/>
                <w:szCs w:val="22"/>
              </w:rPr>
              <w:t>, 210-213 (2010).</w:t>
            </w:r>
          </w:p>
        </w:tc>
      </w:tr>
      <w:tr w:rsidR="003F0899" w:rsidRPr="00BA3B02" w14:paraId="1A8F713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1331A54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X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E02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wer hip bone mineral density (osteoporosis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1887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13E354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. Gu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-wide association study of common variants in osteoporosis. </w:t>
            </w:r>
            <w:r w:rsidRPr="00BA3B02">
              <w:rPr>
                <w:i/>
                <w:sz w:val="22"/>
                <w:szCs w:val="22"/>
              </w:rPr>
              <w:t>Ann 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5</w:t>
            </w:r>
            <w:r w:rsidRPr="00BA3B02">
              <w:rPr>
                <w:sz w:val="22"/>
                <w:szCs w:val="22"/>
              </w:rPr>
              <w:t>, 569-574 (2011).</w:t>
            </w:r>
          </w:p>
        </w:tc>
      </w:tr>
      <w:tr w:rsidR="003F0899" w:rsidRPr="00BA3B02" w14:paraId="6B8916E6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BF60A58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F78584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CA17F5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605E759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2528A77B" w14:textId="77777777" w:rsidTr="00BA3B02">
        <w:trPr>
          <w:trHeight w:val="260"/>
        </w:trPr>
        <w:tc>
          <w:tcPr>
            <w:tcW w:w="5905" w:type="dxa"/>
            <w:gridSpan w:val="3"/>
            <w:tcBorders>
              <w:bottom w:val="nil"/>
              <w:right w:val="nil"/>
            </w:tcBorders>
          </w:tcPr>
          <w:p w14:paraId="0540600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Bone Disease (cont.)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11B0CAB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465E27C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3F35DEFC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3ADD747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4823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87E1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ower hip bone mineral density (osteoporosis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ABE4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2E390C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Y. Gu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-wide association study of common variants in osteoporosis. </w:t>
            </w:r>
            <w:r w:rsidRPr="00BA3B02">
              <w:rPr>
                <w:i/>
                <w:sz w:val="22"/>
                <w:szCs w:val="22"/>
              </w:rPr>
              <w:t>Ann Hum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75</w:t>
            </w:r>
            <w:r w:rsidRPr="00BA3B02">
              <w:rPr>
                <w:sz w:val="22"/>
                <w:szCs w:val="22"/>
              </w:rPr>
              <w:t>, 569-574 (2011).</w:t>
            </w:r>
          </w:p>
        </w:tc>
      </w:tr>
      <w:tr w:rsidR="003F0899" w:rsidRPr="00BA3B02" w14:paraId="0537ADE1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0B84856" w14:textId="77777777" w:rsidR="003F0899" w:rsidRPr="00BA3B02" w:rsidRDefault="003F0899" w:rsidP="00B62563">
            <w:pPr>
              <w:pStyle w:val="Normal1"/>
              <w:keepNext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G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BB61B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knee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5D964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6B191EB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. Fa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Role of mtDNA haplogroups in the prevalence of knee osteoarthritis in a southern Chinese population. </w:t>
            </w:r>
            <w:r w:rsidRPr="00BA3B02">
              <w:rPr>
                <w:i/>
                <w:sz w:val="22"/>
                <w:szCs w:val="22"/>
              </w:rPr>
              <w:t>Int J Mol Sci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5</w:t>
            </w:r>
            <w:r w:rsidRPr="00BA3B02">
              <w:rPr>
                <w:sz w:val="22"/>
                <w:szCs w:val="22"/>
              </w:rPr>
              <w:t>, 2646-2659 (2014).</w:t>
            </w:r>
          </w:p>
        </w:tc>
      </w:tr>
      <w:tr w:rsidR="003F0899" w:rsidRPr="00BA3B02" w14:paraId="7945BB77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4164B7B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B, B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A971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knee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3D67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D26EC5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H. Fa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Role of mtDNA haplogroups in the prevalence of knee osteoarthritis in a southern Chinese population. </w:t>
            </w:r>
            <w:r w:rsidRPr="00BA3B02">
              <w:rPr>
                <w:i/>
                <w:sz w:val="22"/>
                <w:szCs w:val="22"/>
              </w:rPr>
              <w:t>Int J Mol Sci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5</w:t>
            </w:r>
            <w:r w:rsidRPr="00BA3B02">
              <w:rPr>
                <w:sz w:val="22"/>
                <w:szCs w:val="22"/>
              </w:rPr>
              <w:t>, 2646-2659 (2014).</w:t>
            </w:r>
          </w:p>
        </w:tc>
      </w:tr>
      <w:tr w:rsidR="003F0899" w:rsidRPr="00BA3B02" w14:paraId="5E3C80D9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335B9B9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29A7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D94A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, 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B8D13C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Soto-Hermida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tDNA haplogroups and osteoarthritis in different geographic populations. </w:t>
            </w:r>
            <w:r w:rsidRPr="00BA3B02">
              <w:rPr>
                <w:i/>
                <w:sz w:val="22"/>
                <w:szCs w:val="22"/>
              </w:rPr>
              <w:t>Mitochondrion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5</w:t>
            </w:r>
            <w:r w:rsidRPr="00BA3B02">
              <w:rPr>
                <w:sz w:val="22"/>
                <w:szCs w:val="22"/>
              </w:rPr>
              <w:t>, 18-23 (2014).</w:t>
            </w:r>
          </w:p>
        </w:tc>
      </w:tr>
      <w:tr w:rsidR="003F0899" w:rsidRPr="00BA3B02" w14:paraId="39215E4F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227F09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T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53F3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839C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2EDD56C" w14:textId="77777777" w:rsidR="003F0899" w:rsidRPr="00BA3B02" w:rsidRDefault="003F0899" w:rsidP="00B62563">
            <w:pPr>
              <w:pStyle w:val="Normal1"/>
              <w:spacing w:after="120"/>
              <w:rPr>
                <w:i/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J. M. Shen, </w:t>
            </w:r>
            <w:r w:rsidRPr="00BA3B02">
              <w:rPr>
                <w:i/>
                <w:sz w:val="22"/>
                <w:szCs w:val="22"/>
              </w:rPr>
              <w:t xml:space="preserve">et al., </w:t>
            </w:r>
            <w:r w:rsidRPr="00BA3B02">
              <w:rPr>
                <w:sz w:val="22"/>
                <w:szCs w:val="22"/>
              </w:rPr>
              <w:t>Role of mtDNA haplogroups in the prevalence of osteoarthritis in different geographic populations: a meta-analysis.</w:t>
            </w:r>
            <w:r w:rsidRPr="00BA3B02">
              <w:rPr>
                <w:i/>
                <w:sz w:val="22"/>
                <w:szCs w:val="22"/>
              </w:rPr>
              <w:t xml:space="preserve"> 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9</w:t>
            </w:r>
            <w:r w:rsidRPr="00BA3B02">
              <w:rPr>
                <w:sz w:val="22"/>
                <w:szCs w:val="22"/>
              </w:rPr>
              <w:t>, e108896 (2014). doi:10.1371/journal.pone.0108896</w:t>
            </w:r>
          </w:p>
        </w:tc>
      </w:tr>
      <w:tr w:rsidR="003F0899" w:rsidRPr="00BA3B02" w14:paraId="5064144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02BE0E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EEB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lower osteoarthritis progres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EF62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985784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Soto-Hermida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haplogroups modulate the radiographic progression of Spanish patients with osteoarthritis. </w:t>
            </w:r>
            <w:r w:rsidRPr="00BA3B02">
              <w:rPr>
                <w:i/>
                <w:sz w:val="22"/>
                <w:szCs w:val="22"/>
              </w:rPr>
              <w:t>Rheuma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5</w:t>
            </w:r>
            <w:r w:rsidRPr="00BA3B02">
              <w:rPr>
                <w:sz w:val="22"/>
                <w:szCs w:val="22"/>
              </w:rPr>
              <w:t>, 337-344 (2015).</w:t>
            </w:r>
          </w:p>
        </w:tc>
      </w:tr>
      <w:tr w:rsidR="003F0899" w:rsidRPr="00BA3B02" w14:paraId="08D23FA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A6AFBD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CB10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ore joint surgery for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941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4AF015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Soto-Hermida</w:t>
            </w:r>
            <w:r w:rsidRPr="00BA3B02">
              <w:rPr>
                <w:i/>
                <w:sz w:val="22"/>
                <w:szCs w:val="22"/>
              </w:rPr>
              <w:t xml:space="preserve"> et al.,</w:t>
            </w:r>
            <w:r w:rsidRPr="00BA3B02">
              <w:rPr>
                <w:sz w:val="22"/>
                <w:szCs w:val="22"/>
              </w:rPr>
              <w:t xml:space="preserve"> Mitochondrial DNA haplogroups modulate the radiographic progression of Spanish patients with osteoarthritis. </w:t>
            </w:r>
            <w:r w:rsidRPr="00BA3B02">
              <w:rPr>
                <w:i/>
                <w:sz w:val="22"/>
                <w:szCs w:val="22"/>
              </w:rPr>
              <w:t>Rheumatol In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5</w:t>
            </w:r>
            <w:r w:rsidRPr="00BA3B02">
              <w:rPr>
                <w:sz w:val="22"/>
                <w:szCs w:val="22"/>
              </w:rPr>
              <w:t>, 337-344 (2015).</w:t>
            </w:r>
          </w:p>
        </w:tc>
      </w:tr>
      <w:tr w:rsidR="003F0899" w:rsidRPr="00BA3B02" w14:paraId="3ACCAE2C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04E1424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8C91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osteoarthrit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06E6F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0FD6B43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G. Hudso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No evidence of an association between mitochondrial DNA variants and osteoarthritis in 7393 cases and 5122 controls. </w:t>
            </w:r>
            <w:r w:rsidRPr="00BA3B02">
              <w:rPr>
                <w:i/>
                <w:sz w:val="22"/>
                <w:szCs w:val="22"/>
              </w:rPr>
              <w:t xml:space="preserve">Ann Rheum Dis </w:t>
            </w:r>
            <w:r w:rsidRPr="00BA3B02">
              <w:rPr>
                <w:b/>
                <w:sz w:val="22"/>
                <w:szCs w:val="22"/>
              </w:rPr>
              <w:t>72</w:t>
            </w:r>
            <w:r w:rsidRPr="00BA3B02">
              <w:rPr>
                <w:sz w:val="22"/>
                <w:szCs w:val="22"/>
              </w:rPr>
              <w:t>, 136-139 (2013).</w:t>
            </w:r>
          </w:p>
        </w:tc>
      </w:tr>
      <w:tr w:rsidR="003F0899" w:rsidRPr="00BA3B02" w14:paraId="608C3B1B" w14:textId="77777777" w:rsidTr="00BA3B02">
        <w:trPr>
          <w:trHeight w:val="260"/>
        </w:trPr>
        <w:tc>
          <w:tcPr>
            <w:tcW w:w="5905" w:type="dxa"/>
            <w:gridSpan w:val="3"/>
            <w:tcBorders>
              <w:bottom w:val="nil"/>
              <w:right w:val="nil"/>
            </w:tcBorders>
          </w:tcPr>
          <w:p w14:paraId="5942A20D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AIDS/HIV Antiviral Therapy Complications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6C4FC54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4B503EF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4E40A395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46F8B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U5a, 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8278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ccelerated AIDS progress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2100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DEB8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L. Hendricks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haplogroups influence AIDS progression. </w:t>
            </w:r>
            <w:r w:rsidRPr="00BA3B02">
              <w:rPr>
                <w:i/>
                <w:sz w:val="22"/>
                <w:szCs w:val="22"/>
              </w:rPr>
              <w:t>AID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2</w:t>
            </w:r>
            <w:r w:rsidRPr="00BA3B02">
              <w:rPr>
                <w:sz w:val="22"/>
                <w:szCs w:val="22"/>
              </w:rPr>
              <w:t>, 2429-2439 (2008).</w:t>
            </w:r>
          </w:p>
        </w:tc>
      </w:tr>
      <w:tr w:rsidR="003F0899" w:rsidRPr="00BA3B02" w14:paraId="502BA553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20D05E4D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I, W, X, H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7B4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elayed onset of AID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C1B5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2BB340A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L. Hendricks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haplogroups influence AIDS progression. </w:t>
            </w:r>
            <w:r w:rsidRPr="00BA3B02">
              <w:rPr>
                <w:i/>
                <w:sz w:val="22"/>
                <w:szCs w:val="22"/>
              </w:rPr>
              <w:t>AID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2</w:t>
            </w:r>
            <w:r w:rsidRPr="00BA3B02">
              <w:rPr>
                <w:sz w:val="22"/>
                <w:szCs w:val="22"/>
              </w:rPr>
              <w:t>, 2429-2439 (2008).</w:t>
            </w:r>
          </w:p>
          <w:p w14:paraId="7C011265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4E555A11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5724C13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D5675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AB360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6D040D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0A1A4015" w14:textId="77777777" w:rsidTr="00BA3B02">
        <w:trPr>
          <w:trHeight w:val="260"/>
        </w:trPr>
        <w:tc>
          <w:tcPr>
            <w:tcW w:w="7435" w:type="dxa"/>
            <w:gridSpan w:val="5"/>
            <w:tcBorders>
              <w:bottom w:val="nil"/>
              <w:right w:val="nil"/>
            </w:tcBorders>
          </w:tcPr>
          <w:p w14:paraId="3B6D1AB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AIDS/HIV Antiviral Therapy Complications (cont.)</w:t>
            </w: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63A69E78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1880B2F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C191AFB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CCF3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AID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7895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5FCA63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L. Hendricks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haplogroups influence AIDS progression. </w:t>
            </w:r>
            <w:r w:rsidRPr="00BA3B02">
              <w:rPr>
                <w:i/>
                <w:sz w:val="22"/>
                <w:szCs w:val="22"/>
              </w:rPr>
              <w:t>AID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2</w:t>
            </w:r>
            <w:r w:rsidRPr="00BA3B02">
              <w:rPr>
                <w:sz w:val="22"/>
                <w:szCs w:val="22"/>
              </w:rPr>
              <w:t>, 2429-2439 (2008).</w:t>
            </w:r>
          </w:p>
        </w:tc>
      </w:tr>
      <w:tr w:rsidR="003F0899" w:rsidRPr="00BA3B02" w14:paraId="092A76B2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C5E8FAA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1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A2FB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eripheral neuropath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674B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3777C76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A. Canter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frican mitochondrial DNA subhaplogroups and peripheral neuropathy during antiretroviral therapy. </w:t>
            </w:r>
            <w:r w:rsidRPr="00BA3B02">
              <w:rPr>
                <w:i/>
                <w:sz w:val="22"/>
                <w:szCs w:val="22"/>
              </w:rPr>
              <w:t>J Infect D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01</w:t>
            </w:r>
            <w:r w:rsidRPr="00BA3B02">
              <w:rPr>
                <w:sz w:val="22"/>
                <w:szCs w:val="22"/>
              </w:rPr>
              <w:t>, 1703-1707 (2010).</w:t>
            </w:r>
          </w:p>
        </w:tc>
      </w:tr>
      <w:tr w:rsidR="003F0899" w:rsidRPr="00BA3B02" w14:paraId="0FC07D6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D1832D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2B04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lower CD4 T-cell recover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175A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DDB43A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. J. Grady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genomics and CD4 T-cell count recovery after antiretroviral therapy initiation in AIDS clinical trials group study 384. </w:t>
            </w:r>
            <w:r w:rsidRPr="00BA3B02">
              <w:rPr>
                <w:i/>
                <w:sz w:val="22"/>
                <w:szCs w:val="22"/>
              </w:rPr>
              <w:t>J Acquir Immune Defic Synd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8</w:t>
            </w:r>
            <w:r w:rsidRPr="00BA3B02">
              <w:rPr>
                <w:sz w:val="22"/>
                <w:szCs w:val="22"/>
              </w:rPr>
              <w:t>, 363-370 (2011).</w:t>
            </w:r>
          </w:p>
        </w:tc>
      </w:tr>
      <w:tr w:rsidR="003F0899" w:rsidRPr="00BA3B02" w14:paraId="0BC0707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696757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I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5027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ipoatroph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B62F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670AD9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. Hulga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European mitochondrial DNA haplogroups and metabolic changes during antiretroviral therapy in AIDS Clinical Trials Group Study A5142. </w:t>
            </w:r>
            <w:r w:rsidRPr="00BA3B02">
              <w:rPr>
                <w:i/>
                <w:sz w:val="22"/>
                <w:szCs w:val="22"/>
              </w:rPr>
              <w:t>AID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5</w:t>
            </w:r>
            <w:r w:rsidRPr="00BA3B02">
              <w:rPr>
                <w:sz w:val="22"/>
                <w:szCs w:val="22"/>
              </w:rPr>
              <w:t>, 37-47 (2011).</w:t>
            </w:r>
          </w:p>
        </w:tc>
      </w:tr>
      <w:tr w:rsidR="003F0899" w:rsidRPr="00BA3B02" w14:paraId="1886EEC3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0A773AC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J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D83A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neuroretinal disorder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3C0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A8B2E9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. L. Hendricks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Genetic variants in nuclear-encoded mitochondrial genes influence AIDS progress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</w:t>
            </w:r>
            <w:r w:rsidRPr="00BA3B02">
              <w:rPr>
                <w:sz w:val="22"/>
                <w:szCs w:val="22"/>
              </w:rPr>
              <w:t>, e12862 (2010), 10.1371/journal.pone.0012862.</w:t>
            </w:r>
          </w:p>
        </w:tc>
      </w:tr>
      <w:tr w:rsidR="003F0899" w:rsidRPr="00BA3B02" w14:paraId="45BCC42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B826025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F32D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lower CD4 T-cell recover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E8CA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1A6594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B. Aissan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variation and virologic and immunological HIV outcomes in African Americans. </w:t>
            </w:r>
            <w:r w:rsidRPr="00BA3B02">
              <w:rPr>
                <w:i/>
                <w:sz w:val="22"/>
                <w:szCs w:val="22"/>
              </w:rPr>
              <w:t>AID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8</w:t>
            </w:r>
            <w:r w:rsidRPr="00BA3B02">
              <w:rPr>
                <w:sz w:val="22"/>
                <w:szCs w:val="22"/>
              </w:rPr>
              <w:t>, 1871-1878 (2014).</w:t>
            </w:r>
          </w:p>
        </w:tc>
      </w:tr>
      <w:tr w:rsidR="003F0899" w:rsidRPr="00BA3B02" w14:paraId="267D4471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5BCE1B4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BADA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lower CD4 T-cell recover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2A64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8A1E93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Guzman-Fulgenci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European mitochondrial haplogroups are associated with CD4+ T cell recovery in HIV-infected patients on combination antiretroviral therapy. </w:t>
            </w:r>
            <w:r w:rsidRPr="00BA3B02">
              <w:rPr>
                <w:i/>
                <w:sz w:val="22"/>
                <w:szCs w:val="22"/>
              </w:rPr>
              <w:t>J Antimicrob Chemothe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8</w:t>
            </w:r>
            <w:r w:rsidRPr="00BA3B02">
              <w:rPr>
                <w:sz w:val="22"/>
                <w:szCs w:val="22"/>
              </w:rPr>
              <w:t>, 2349-2357 (2013).</w:t>
            </w:r>
          </w:p>
        </w:tc>
      </w:tr>
      <w:tr w:rsidR="003F0899" w:rsidRPr="00BA3B02" w14:paraId="25420814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EB76BE2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uropean 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285D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t associated with hepatitis C virus treatment respon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60AB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C95AE0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. Guzmán-Fulgenci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European mitochondrial haplogroups are not associated with hepatitis C virus (HCV) treatment response in HIV/HCV-coinfected patients. </w:t>
            </w:r>
            <w:r w:rsidRPr="00BA3B02">
              <w:rPr>
                <w:i/>
                <w:sz w:val="22"/>
                <w:szCs w:val="22"/>
              </w:rPr>
              <w:t>HIV Med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5</w:t>
            </w:r>
            <w:r w:rsidRPr="00BA3B02">
              <w:rPr>
                <w:sz w:val="22"/>
                <w:szCs w:val="22"/>
              </w:rPr>
              <w:t>, 425-430 (2014).</w:t>
            </w:r>
          </w:p>
        </w:tc>
      </w:tr>
      <w:tr w:rsidR="003F0899" w:rsidRPr="00BA3B02" w14:paraId="4D5033DE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713CB051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5177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usceptibility to AID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172B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DBAAB7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H. W. Wang,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Mitochondrial DNA Haplogroup A may confer a genetic susceptibility to AIDS group from Southwest China.</w:t>
            </w:r>
            <w:r w:rsidRPr="00BA3B02">
              <w:rPr>
                <w:i/>
                <w:sz w:val="22"/>
                <w:szCs w:val="22"/>
              </w:rPr>
              <w:t>Mitochondrial DNA A DNA Mapp Seq Ana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27</w:t>
            </w:r>
            <w:r w:rsidRPr="00BA3B02">
              <w:rPr>
                <w:sz w:val="22"/>
                <w:szCs w:val="22"/>
              </w:rPr>
              <w:t>, 2221-2224 (2016).</w:t>
            </w:r>
          </w:p>
        </w:tc>
      </w:tr>
      <w:tr w:rsidR="003F0899" w:rsidRPr="00BA3B02" w14:paraId="64A61636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8E2A45E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86006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1890A9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4726BF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332E31D0" w14:textId="77777777" w:rsidTr="00BA3B02">
        <w:trPr>
          <w:trHeight w:val="260"/>
        </w:trPr>
        <w:tc>
          <w:tcPr>
            <w:tcW w:w="7435" w:type="dxa"/>
            <w:gridSpan w:val="5"/>
            <w:tcBorders>
              <w:bottom w:val="nil"/>
              <w:right w:val="nil"/>
            </w:tcBorders>
          </w:tcPr>
          <w:p w14:paraId="52AF0A21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AIDS/HIV Antiviral Therapy Complications (cont.)</w:t>
            </w: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20247F23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777B65A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E39D913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95F9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ss neurocognitive impairment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49B0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E1BB1A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T. Hulgan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Mitochondrial DNA Haplogroups and Neurocognitive Impairment During HIV Infection. </w:t>
            </w:r>
            <w:r w:rsidRPr="00BA3B02">
              <w:rPr>
                <w:i/>
                <w:sz w:val="22"/>
                <w:szCs w:val="22"/>
              </w:rPr>
              <w:t>Clin Infect D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1</w:t>
            </w:r>
            <w:r w:rsidRPr="00BA3B02">
              <w:rPr>
                <w:sz w:val="22"/>
                <w:szCs w:val="22"/>
              </w:rPr>
              <w:t>, 1476-1484 (2015).</w:t>
            </w:r>
          </w:p>
        </w:tc>
      </w:tr>
      <w:tr w:rsidR="003F0899" w:rsidRPr="00BA3B02" w14:paraId="36AA9F7C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53F6A508" w14:textId="77777777" w:rsidR="003F0899" w:rsidRPr="00BA3B02" w:rsidRDefault="003F0899" w:rsidP="00B62563">
            <w:pPr>
              <w:pStyle w:val="Normal1"/>
              <w:spacing w:after="120"/>
              <w:ind w:left="252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26122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faster CD4 T-cell recovery during HIV antiretroviral therap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9236E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2F504D1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. Guzman-Fulgenci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European mitochondrial haplogroups are associated with CD4+ T cell recovery in HIV-infected patients on combination antiretroviral therapy. </w:t>
            </w:r>
            <w:r w:rsidRPr="00BA3B02">
              <w:rPr>
                <w:i/>
                <w:sz w:val="22"/>
                <w:szCs w:val="22"/>
              </w:rPr>
              <w:t>J Antimicrob Chemothe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68</w:t>
            </w:r>
            <w:r w:rsidRPr="00BA3B02">
              <w:rPr>
                <w:sz w:val="22"/>
                <w:szCs w:val="22"/>
              </w:rPr>
              <w:t>, 2349-2357 (2013).</w:t>
            </w:r>
          </w:p>
        </w:tc>
      </w:tr>
      <w:tr w:rsidR="003F0899" w:rsidRPr="00BA3B02" w14:paraId="53FB29E9" w14:textId="77777777" w:rsidTr="00BA3B02">
        <w:trPr>
          <w:trHeight w:val="260"/>
        </w:trPr>
        <w:tc>
          <w:tcPr>
            <w:tcW w:w="7435" w:type="dxa"/>
            <w:gridSpan w:val="5"/>
            <w:tcBorders>
              <w:bottom w:val="nil"/>
              <w:right w:val="nil"/>
            </w:tcBorders>
          </w:tcPr>
          <w:p w14:paraId="4AB524FF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Neurodegenerative Conditions/Treatment Response</w:t>
            </w: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22593962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432A2354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583AA28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 (7028C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3AA8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arlier onset of Huntingt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2E43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erman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D0B3CD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. Arning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 H correlates with ATP levels and age at onset in Huntington disease. </w:t>
            </w:r>
            <w:r w:rsidRPr="00BA3B02">
              <w:rPr>
                <w:i/>
                <w:sz w:val="22"/>
                <w:szCs w:val="22"/>
              </w:rPr>
              <w:t>J Mol Med (Berl)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8</w:t>
            </w:r>
            <w:r w:rsidRPr="00BA3B02">
              <w:rPr>
                <w:sz w:val="22"/>
                <w:szCs w:val="22"/>
              </w:rPr>
              <w:t>, 431-436 (2010).</w:t>
            </w:r>
          </w:p>
        </w:tc>
      </w:tr>
      <w:tr w:rsidR="003F0899" w:rsidRPr="00BA3B02" w14:paraId="787E296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29A26D5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 (7028C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080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ate onset 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3BD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ED9E6F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E. Cot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Late-onset Alzheimer's disease is associated with mitochondrial DNA 7028C/haplogroup H and D310 poly-C tract heteroplasmy. </w:t>
            </w:r>
            <w:r w:rsidRPr="00BA3B02">
              <w:rPr>
                <w:i/>
                <w:sz w:val="22"/>
                <w:szCs w:val="22"/>
              </w:rPr>
              <w:t>Neurogenetic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2</w:t>
            </w:r>
            <w:r w:rsidRPr="00BA3B02">
              <w:rPr>
                <w:sz w:val="22"/>
                <w:szCs w:val="22"/>
              </w:rPr>
              <w:t>, 345-346 (2011).</w:t>
            </w:r>
          </w:p>
        </w:tc>
      </w:tr>
      <w:tr w:rsidR="003F0899" w:rsidRPr="00BA3B02" w14:paraId="3B344CFC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B0763E9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1c, J2, U4, U5a1, 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08F2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FA24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o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9916DF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K. Gaweda-Walerych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transcription factor A variants and the risk of Parkinson's disease. </w:t>
            </w:r>
            <w:r w:rsidRPr="00BA3B02">
              <w:rPr>
                <w:i/>
                <w:sz w:val="22"/>
                <w:szCs w:val="22"/>
              </w:rPr>
              <w:t>Neurosci Let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69</w:t>
            </w:r>
            <w:r w:rsidRPr="00BA3B02">
              <w:rPr>
                <w:sz w:val="22"/>
                <w:szCs w:val="22"/>
              </w:rPr>
              <w:t>, 24-29 (2010).</w:t>
            </w:r>
          </w:p>
        </w:tc>
      </w:tr>
      <w:tr w:rsidR="003F0899" w:rsidRPr="00BA3B02" w14:paraId="6789E51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07A387C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5DE3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lzheimer's and Parkinson's diseas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9BBE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E6AF01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Gomez-Dura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Unmasking the causes of multifactorial disorders: OXPHOS differences between mitochondrial haplogroups. </w:t>
            </w:r>
            <w:r w:rsidRPr="00BA3B02">
              <w:rPr>
                <w:i/>
                <w:sz w:val="22"/>
                <w:szCs w:val="22"/>
              </w:rPr>
              <w:t>Hum Mol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9</w:t>
            </w:r>
            <w:r w:rsidRPr="00BA3B02">
              <w:rPr>
                <w:sz w:val="22"/>
                <w:szCs w:val="22"/>
              </w:rPr>
              <w:t>, 3343-3353 (2010).</w:t>
            </w:r>
          </w:p>
        </w:tc>
      </w:tr>
      <w:tr w:rsidR="003F0899" w:rsidRPr="00BA3B02" w14:paraId="40B363AE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026A6DB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BF0E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Alzheimer's and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6BE5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pain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AB0EE5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Gomez-Dura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Unmasking the causes of multifactorial disorders: OXPHOS differences between mitochondrial haplogroups. </w:t>
            </w:r>
            <w:r w:rsidRPr="00BA3B02">
              <w:rPr>
                <w:i/>
                <w:sz w:val="22"/>
                <w:szCs w:val="22"/>
              </w:rPr>
              <w:t>Hum Mol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9</w:t>
            </w:r>
            <w:r w:rsidRPr="00BA3B02">
              <w:rPr>
                <w:sz w:val="22"/>
                <w:szCs w:val="22"/>
              </w:rPr>
              <w:t>, 3343-3353 (2010).</w:t>
            </w:r>
          </w:p>
        </w:tc>
      </w:tr>
      <w:tr w:rsidR="003F0899" w:rsidRPr="00BA3B02" w14:paraId="55453E6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3D03E446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9380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671C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, Canad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2C8603D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Lakatos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Association between mitochondrial DNA variations and Alzheimer's disease in the ADNI cohort. </w:t>
            </w:r>
            <w:r w:rsidRPr="00BA3B02">
              <w:rPr>
                <w:i/>
                <w:sz w:val="22"/>
                <w:szCs w:val="22"/>
              </w:rPr>
              <w:t>Neurobiol Aging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1</w:t>
            </w:r>
            <w:r w:rsidRPr="00BA3B02">
              <w:rPr>
                <w:sz w:val="22"/>
                <w:szCs w:val="22"/>
              </w:rPr>
              <w:t>, 1355-1363 (2010).</w:t>
            </w:r>
          </w:p>
          <w:p w14:paraId="10BAC8CE" w14:textId="77777777" w:rsid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  <w:p w14:paraId="68B636DD" w14:textId="77777777" w:rsid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  <w:p w14:paraId="2E06C877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6F4ECC72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C7869C2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E1DFB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50EC3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A83D9FF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33FC6343" w14:textId="77777777" w:rsidTr="00BA3B02">
        <w:trPr>
          <w:trHeight w:val="260"/>
        </w:trPr>
        <w:tc>
          <w:tcPr>
            <w:tcW w:w="7435" w:type="dxa"/>
            <w:gridSpan w:val="5"/>
            <w:tcBorders>
              <w:bottom w:val="nil"/>
              <w:right w:val="nil"/>
            </w:tcBorders>
          </w:tcPr>
          <w:p w14:paraId="3D063630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Neurodegenerative Conditions/Treatment Response (cont.)</w:t>
            </w: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3259A42F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447E35AD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478C00D" w14:textId="77777777" w:rsidR="003F0899" w:rsidRPr="00BA3B02" w:rsidRDefault="003F0899" w:rsidP="00B62563">
            <w:pPr>
              <w:pStyle w:val="Normal1"/>
              <w:keepNext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CB433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9DD93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.A.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CC60A19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. Mancuso, V. Calsolaro, D. Orsucci, G. Siciliano, L. Murri, Is there a primary role of the mitochondrial genome in Alzheimer's disease? </w:t>
            </w:r>
            <w:r w:rsidRPr="00BA3B02">
              <w:rPr>
                <w:i/>
                <w:sz w:val="22"/>
                <w:szCs w:val="22"/>
              </w:rPr>
              <w:t>J Bioenerg Biomembr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1</w:t>
            </w:r>
            <w:r w:rsidRPr="00BA3B02">
              <w:rPr>
                <w:sz w:val="22"/>
                <w:szCs w:val="22"/>
              </w:rPr>
              <w:t>, 411-416 (2009).</w:t>
            </w:r>
          </w:p>
        </w:tc>
      </w:tr>
      <w:tr w:rsidR="003F0899" w:rsidRPr="00BA3B02" w14:paraId="1E910CE3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8DE18D9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E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BFEF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23F0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uam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1D8A07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. M. Reiff</w:t>
            </w:r>
            <w:r w:rsidRPr="00BA3B02">
              <w:rPr>
                <w:i/>
                <w:sz w:val="22"/>
                <w:szCs w:val="22"/>
              </w:rPr>
              <w:t xml:space="preserve"> et al</w:t>
            </w:r>
            <w:proofErr w:type="gramStart"/>
            <w:r w:rsidRPr="00BA3B02">
              <w:rPr>
                <w:i/>
                <w:sz w:val="22"/>
                <w:szCs w:val="22"/>
              </w:rPr>
              <w:t>.</w:t>
            </w:r>
            <w:r w:rsidRPr="00BA3B02">
              <w:rPr>
                <w:sz w:val="22"/>
                <w:szCs w:val="22"/>
              </w:rPr>
              <w:t>,</w:t>
            </w:r>
            <w:proofErr w:type="gramEnd"/>
            <w:r w:rsidRPr="00BA3B02">
              <w:rPr>
                <w:sz w:val="22"/>
                <w:szCs w:val="22"/>
              </w:rPr>
              <w:t xml:space="preserve"> Inherited and somatic mitochondrial DNA mutations in Guam amyotrophic lateral sclerosis and parkinsonism-dementia. </w:t>
            </w:r>
            <w:r w:rsidRPr="00BA3B02">
              <w:rPr>
                <w:i/>
                <w:sz w:val="22"/>
                <w:szCs w:val="22"/>
              </w:rPr>
              <w:t>Neurol Sci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2</w:t>
            </w:r>
            <w:r w:rsidRPr="00BA3B02">
              <w:rPr>
                <w:sz w:val="22"/>
                <w:szCs w:val="22"/>
              </w:rPr>
              <w:t>, 883-892 (2011).</w:t>
            </w:r>
          </w:p>
        </w:tc>
      </w:tr>
      <w:tr w:rsidR="003F0899" w:rsidRPr="00BA3B02" w14:paraId="23495E5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DA82C84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E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0ABC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BCE3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uam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F73A9E4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. M. Reiff</w:t>
            </w:r>
            <w:r w:rsidRPr="00BA3B02">
              <w:rPr>
                <w:i/>
                <w:sz w:val="22"/>
                <w:szCs w:val="22"/>
              </w:rPr>
              <w:t xml:space="preserve"> et al</w:t>
            </w:r>
            <w:proofErr w:type="gramStart"/>
            <w:r w:rsidRPr="00BA3B02">
              <w:rPr>
                <w:i/>
                <w:sz w:val="22"/>
                <w:szCs w:val="22"/>
              </w:rPr>
              <w:t>.</w:t>
            </w:r>
            <w:r w:rsidRPr="00BA3B02">
              <w:rPr>
                <w:sz w:val="22"/>
                <w:szCs w:val="22"/>
              </w:rPr>
              <w:t>,</w:t>
            </w:r>
            <w:proofErr w:type="gramEnd"/>
            <w:r w:rsidRPr="00BA3B02">
              <w:rPr>
                <w:sz w:val="22"/>
                <w:szCs w:val="22"/>
              </w:rPr>
              <w:t xml:space="preserve"> Inherited and somatic mitochondrial DNA mutations in Guam amyotrophic lateral sclerosis and parkinsonism-dementia. </w:t>
            </w:r>
            <w:r w:rsidRPr="00BA3B02">
              <w:rPr>
                <w:i/>
                <w:sz w:val="22"/>
                <w:szCs w:val="22"/>
              </w:rPr>
              <w:t>Neurol Sci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2</w:t>
            </w:r>
            <w:r w:rsidRPr="00BA3B02">
              <w:rPr>
                <w:sz w:val="22"/>
                <w:szCs w:val="22"/>
              </w:rPr>
              <w:t>, 883-892 (2011).</w:t>
            </w:r>
          </w:p>
        </w:tc>
      </w:tr>
      <w:tr w:rsidR="003F0899" w:rsidRPr="00BA3B02" w14:paraId="7AD4E570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58A52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84DA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7955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tal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8579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. Santoro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Evidence for sub-haplogroup h5 of mitochondrial DNA as a risk factor for late onset Alzheimer's disease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5</w:t>
            </w:r>
            <w:r w:rsidRPr="00BA3B02">
              <w:rPr>
                <w:sz w:val="22"/>
                <w:szCs w:val="22"/>
              </w:rPr>
              <w:t>, e12037 (2010), 10.1371/journal.pone.0012037.</w:t>
            </w:r>
          </w:p>
        </w:tc>
      </w:tr>
      <w:tr w:rsidR="003F0899" w:rsidRPr="00BA3B02" w14:paraId="66E41373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472F29F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29E3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no association with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BB53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334AD2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D. K. Simon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aternal inheritance and mitochondrial DNA variants in familial Parkinson's disease. </w:t>
            </w:r>
            <w:r w:rsidRPr="00BA3B02">
              <w:rPr>
                <w:i/>
                <w:sz w:val="22"/>
                <w:szCs w:val="22"/>
              </w:rPr>
              <w:t>BMC Med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53 (2010), 10.1186/1471-2350-11-53.</w:t>
            </w:r>
          </w:p>
        </w:tc>
      </w:tr>
      <w:tr w:rsidR="003F0899" w:rsidRPr="00BA3B02" w14:paraId="34DF0A7C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6CB11E5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H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A665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503E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462944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G. Hudso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Two-stage association study and meta-analysis of mitochondrial DNA variants in Parkinson disease. </w:t>
            </w:r>
            <w:r w:rsidRPr="00BA3B02">
              <w:rPr>
                <w:i/>
                <w:sz w:val="22"/>
                <w:szCs w:val="22"/>
              </w:rPr>
              <w:t>Neurology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0</w:t>
            </w:r>
            <w:r w:rsidRPr="00BA3B02">
              <w:rPr>
                <w:sz w:val="22"/>
                <w:szCs w:val="22"/>
              </w:rPr>
              <w:t>, 2042-2048 (2013).</w:t>
            </w:r>
          </w:p>
        </w:tc>
      </w:tr>
      <w:tr w:rsidR="003F0899" w:rsidRPr="00BA3B02" w14:paraId="4AA0BEBB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214B4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K,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13F8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F7E9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K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8C23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G. Hudso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Two-stage association study and meta-analysis of mitochondrial DNA variants in Parkinson disease. </w:t>
            </w:r>
            <w:r w:rsidRPr="00BA3B02">
              <w:rPr>
                <w:i/>
                <w:sz w:val="22"/>
                <w:szCs w:val="22"/>
              </w:rPr>
              <w:t>Neurology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80</w:t>
            </w:r>
            <w:r w:rsidRPr="00BA3B02">
              <w:rPr>
                <w:sz w:val="22"/>
                <w:szCs w:val="22"/>
              </w:rPr>
              <w:t>, 2042-2048 (2013).</w:t>
            </w:r>
          </w:p>
        </w:tc>
      </w:tr>
      <w:tr w:rsidR="003F0899" w:rsidRPr="00BA3B02" w14:paraId="0B83520E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1EF97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D</w:t>
            </w:r>
          </w:p>
          <w:p w14:paraId="12113DA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7530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8730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1C4A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F. Che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s and the Risk of Sporadic Parkinson's Disease in Han Chinese. </w:t>
            </w:r>
            <w:r w:rsidRPr="00BA3B02">
              <w:rPr>
                <w:i/>
                <w:sz w:val="22"/>
                <w:szCs w:val="22"/>
              </w:rPr>
              <w:t>Chin Med J (Engl)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28</w:t>
            </w:r>
            <w:r w:rsidRPr="00BA3B02">
              <w:rPr>
                <w:sz w:val="22"/>
                <w:szCs w:val="22"/>
              </w:rPr>
              <w:t>, 1748-1754 (2015).</w:t>
            </w:r>
          </w:p>
        </w:tc>
      </w:tr>
      <w:tr w:rsidR="003F0899" w:rsidRPr="00BA3B02" w14:paraId="4D3FB788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EFACD1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B</w:t>
            </w:r>
          </w:p>
          <w:p w14:paraId="50C59D9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AED7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arkinson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4B8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3A6AF" w14:textId="77777777" w:rsidR="003F0899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Y. F. Che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s and the Risk of Sporadic Parkinson's Disease in Han Chinese. </w:t>
            </w:r>
            <w:r w:rsidRPr="00BA3B02">
              <w:rPr>
                <w:i/>
                <w:sz w:val="22"/>
                <w:szCs w:val="22"/>
              </w:rPr>
              <w:t>Chin Med J (Engl)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28</w:t>
            </w:r>
            <w:r w:rsidRPr="00BA3B02">
              <w:rPr>
                <w:sz w:val="22"/>
                <w:szCs w:val="22"/>
              </w:rPr>
              <w:t>, 1748-1754 (2015).</w:t>
            </w:r>
          </w:p>
          <w:p w14:paraId="56FE5EB7" w14:textId="77777777" w:rsid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  <w:p w14:paraId="0B1C06DB" w14:textId="77777777" w:rsidR="00BA3B02" w:rsidRPr="00BA3B02" w:rsidRDefault="00BA3B02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</w:tr>
      <w:tr w:rsidR="003F0899" w:rsidRPr="00BA3B02" w14:paraId="19E4FEBA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2070AA2F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D3D9562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E988EF1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1DB09230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4D10D0F4" w14:textId="77777777" w:rsidTr="00BA3B02">
        <w:trPr>
          <w:trHeight w:val="260"/>
        </w:trPr>
        <w:tc>
          <w:tcPr>
            <w:tcW w:w="7435" w:type="dxa"/>
            <w:gridSpan w:val="5"/>
            <w:tcBorders>
              <w:bottom w:val="nil"/>
              <w:right w:val="nil"/>
            </w:tcBorders>
          </w:tcPr>
          <w:p w14:paraId="010CDD6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Neurodegenerative Conditions/Treatment Response (cont.)</w:t>
            </w: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65962B87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0FDDDBD3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D1010" w14:textId="77777777" w:rsidR="003F0899" w:rsidRPr="00BA3B02" w:rsidRDefault="003F0899" w:rsidP="00B62563">
            <w:pPr>
              <w:pStyle w:val="Normal1"/>
              <w:keepNext/>
              <w:spacing w:after="120"/>
              <w:ind w:left="276"/>
              <w:rPr>
                <w:b/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B5</w:t>
            </w:r>
          </w:p>
          <w:p w14:paraId="70CDED1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E26F6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9727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9744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R. B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 B5 </w:t>
            </w:r>
            <w:proofErr w:type="gramStart"/>
            <w:r w:rsidRPr="00BA3B02">
              <w:rPr>
                <w:sz w:val="22"/>
                <w:szCs w:val="22"/>
              </w:rPr>
              <w:t>confers</w:t>
            </w:r>
            <w:proofErr w:type="gramEnd"/>
            <w:r w:rsidRPr="00BA3B02">
              <w:rPr>
                <w:sz w:val="22"/>
                <w:szCs w:val="22"/>
              </w:rPr>
              <w:t xml:space="preserve"> genetic susceptibility to Alzheimer's disease in Han Chinese. </w:t>
            </w:r>
            <w:r w:rsidRPr="00BA3B02">
              <w:rPr>
                <w:i/>
                <w:sz w:val="22"/>
                <w:szCs w:val="22"/>
              </w:rPr>
              <w:t>Neurobiol Aging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6</w:t>
            </w:r>
            <w:r w:rsidRPr="00BA3B02">
              <w:rPr>
                <w:sz w:val="22"/>
                <w:szCs w:val="22"/>
              </w:rPr>
              <w:t>, 1604.e7-16 (2015).</w:t>
            </w:r>
          </w:p>
        </w:tc>
      </w:tr>
      <w:tr w:rsidR="003F0899" w:rsidRPr="00BA3B02" w14:paraId="6CB496FA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000000"/>
              <w:right w:val="nil"/>
            </w:tcBorders>
          </w:tcPr>
          <w:p w14:paraId="4D46EAF1" w14:textId="77777777" w:rsidR="003F0899" w:rsidRPr="00BA3B02" w:rsidRDefault="003F0899" w:rsidP="00B62563">
            <w:pPr>
              <w:pStyle w:val="Normal1"/>
              <w:keepNext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B00FB8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lzheimer's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57DC76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000000"/>
            </w:tcBorders>
          </w:tcPr>
          <w:p w14:paraId="02B173D0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. J. Tranah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sequence associations with dementia and amyloid-beta in elderly African Americans. </w:t>
            </w:r>
            <w:r w:rsidRPr="00BA3B02">
              <w:rPr>
                <w:i/>
                <w:sz w:val="22"/>
                <w:szCs w:val="22"/>
              </w:rPr>
              <w:t>Neurobiol Aging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5</w:t>
            </w:r>
            <w:r w:rsidRPr="00BA3B02">
              <w:rPr>
                <w:sz w:val="22"/>
                <w:szCs w:val="22"/>
              </w:rPr>
              <w:t xml:space="preserve">, </w:t>
            </w:r>
            <w:proofErr w:type="gramStart"/>
            <w:r w:rsidRPr="00BA3B02">
              <w:rPr>
                <w:sz w:val="22"/>
                <w:szCs w:val="22"/>
              </w:rPr>
              <w:t>442 e441-448 (2014)</w:t>
            </w:r>
            <w:proofErr w:type="gramEnd"/>
            <w:r w:rsidRPr="00BA3B02">
              <w:rPr>
                <w:sz w:val="22"/>
                <w:szCs w:val="22"/>
              </w:rPr>
              <w:t>.</w:t>
            </w:r>
          </w:p>
        </w:tc>
      </w:tr>
      <w:tr w:rsidR="003F0899" w:rsidRPr="00BA3B02" w14:paraId="4F05C620" w14:textId="77777777" w:rsidTr="00BA3B02">
        <w:trPr>
          <w:trHeight w:val="260"/>
        </w:trPr>
        <w:tc>
          <w:tcPr>
            <w:tcW w:w="5905" w:type="dxa"/>
            <w:gridSpan w:val="3"/>
            <w:tcBorders>
              <w:bottom w:val="nil"/>
              <w:right w:val="nil"/>
            </w:tcBorders>
          </w:tcPr>
          <w:p w14:paraId="6710D94D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Opthalmic Diseases/Conditions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0C6D3FB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5631C956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45102B65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B8EAA52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10609C, 10663C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8C67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258F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Kuwait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02BA2C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R. Behbehan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ND4L gene concurrent 10609T &gt; C and 10663T &gt; C mutations are associated with Leber's hereditary optic neuropathy in a large pedigree from Kuwait. </w:t>
            </w:r>
            <w:r w:rsidRPr="00BA3B02">
              <w:rPr>
                <w:i/>
                <w:sz w:val="22"/>
                <w:szCs w:val="22"/>
              </w:rPr>
              <w:t>Brit J Ophthalmol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98</w:t>
            </w:r>
            <w:r w:rsidRPr="00BA3B02">
              <w:rPr>
                <w:sz w:val="22"/>
                <w:szCs w:val="22"/>
              </w:rPr>
              <w:t>, 826-831 (2014).</w:t>
            </w:r>
          </w:p>
        </w:tc>
      </w:tr>
      <w:tr w:rsidR="003F0899" w:rsidRPr="00BA3B02" w14:paraId="41869AC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85D94A4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H, R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C0DF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keratoconu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104B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532EB29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K. Abu-Amer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Association of mitochondrial haplogroups H and R with keratoconus in Saudi Arabian patients. </w:t>
            </w:r>
            <w:r w:rsidRPr="00BA3B02">
              <w:rPr>
                <w:i/>
                <w:sz w:val="22"/>
                <w:szCs w:val="22"/>
              </w:rPr>
              <w:t xml:space="preserve">Invest Ophth Vis Sci </w:t>
            </w:r>
            <w:r w:rsidRPr="00BA3B02">
              <w:rPr>
                <w:b/>
                <w:sz w:val="22"/>
                <w:szCs w:val="22"/>
              </w:rPr>
              <w:t>55</w:t>
            </w:r>
            <w:r w:rsidRPr="00BA3B02">
              <w:rPr>
                <w:sz w:val="22"/>
                <w:szCs w:val="22"/>
              </w:rPr>
              <w:t>, 2827-2831 (2014).</w:t>
            </w:r>
          </w:p>
        </w:tc>
      </w:tr>
      <w:tr w:rsidR="003F0899" w:rsidRPr="00BA3B02" w14:paraId="62068A5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3ECC684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8AA5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increased risk of diabetic retin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AC2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ustr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509BF8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B. Kofler et al., Mitochondrial DNA haplogroup T is associated with coronary artery disease and diabetic retinopathy: a case control study. </w:t>
            </w:r>
            <w:r w:rsidRPr="00BA3B02">
              <w:rPr>
                <w:i/>
                <w:sz w:val="22"/>
                <w:szCs w:val="22"/>
              </w:rPr>
              <w:t xml:space="preserve">BMC Med Genet </w:t>
            </w:r>
            <w:r w:rsidRPr="00BA3B02">
              <w:rPr>
                <w:b/>
                <w:sz w:val="22"/>
                <w:szCs w:val="22"/>
              </w:rPr>
              <w:t>10</w:t>
            </w:r>
            <w:r w:rsidRPr="00BA3B02">
              <w:rPr>
                <w:sz w:val="22"/>
                <w:szCs w:val="22"/>
              </w:rPr>
              <w:t>: 35 (2009), 10.1186/1471-2350-10-35.</w:t>
            </w:r>
          </w:p>
        </w:tc>
      </w:tr>
      <w:tr w:rsidR="003F0899" w:rsidRPr="00BA3B02" w14:paraId="6D493F85" w14:textId="77777777" w:rsidTr="00BA3B02">
        <w:trPr>
          <w:trHeight w:val="138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FF6310E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14484C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4ACD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6B9C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Various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EB0BCD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T. M. Bosley, K. K. Abu-Amero, Assessing mitochondrial DNA nucleotide changes in spontaneous optic neuropathies. </w:t>
            </w:r>
            <w:r w:rsidRPr="00BA3B02">
              <w:rPr>
                <w:i/>
                <w:sz w:val="22"/>
                <w:szCs w:val="22"/>
              </w:rPr>
              <w:t>Ophthalmic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1</w:t>
            </w:r>
            <w:r w:rsidRPr="00BA3B02">
              <w:rPr>
                <w:sz w:val="22"/>
                <w:szCs w:val="22"/>
              </w:rPr>
              <w:t xml:space="preserve">, 163-172 (2010); N.A. Khan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Haplogroup heterogeneity of LHON patients carrying the m.14484T &gt; C mutation in India. </w:t>
            </w:r>
            <w:r w:rsidRPr="00BA3B02">
              <w:rPr>
                <w:i/>
                <w:sz w:val="22"/>
                <w:szCs w:val="22"/>
              </w:rPr>
              <w:t xml:space="preserve">Invest Ophth Vis Sci </w:t>
            </w:r>
            <w:r w:rsidRPr="00BA3B02">
              <w:rPr>
                <w:b/>
                <w:sz w:val="22"/>
                <w:szCs w:val="22"/>
              </w:rPr>
              <w:t>54</w:t>
            </w:r>
            <w:r w:rsidRPr="00BA3B02">
              <w:rPr>
                <w:sz w:val="22"/>
                <w:szCs w:val="22"/>
              </w:rPr>
              <w:t>, 3999-4005 (2013).</w:t>
            </w:r>
          </w:p>
        </w:tc>
      </w:tr>
      <w:tr w:rsidR="003F0899" w:rsidRPr="00BA3B02" w14:paraId="65938A07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E16D318" w14:textId="77777777" w:rsidR="003F0899" w:rsidRPr="00BA3B02" w:rsidRDefault="003F0899" w:rsidP="00B62563">
            <w:pPr>
              <w:pStyle w:val="Normal1"/>
              <w:keepNext/>
              <w:keepLines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T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D0A46" w14:textId="77777777" w:rsidR="003F0899" w:rsidRPr="00BA3B02" w:rsidRDefault="003F0899" w:rsidP="00B62563">
            <w:pPr>
              <w:pStyle w:val="Normal1"/>
              <w:keepNext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ge-related macular degener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FEF01" w14:textId="77777777" w:rsidR="003F0899" w:rsidRPr="00BA3B02" w:rsidRDefault="003F0899" w:rsidP="00B62563">
            <w:pPr>
              <w:pStyle w:val="Normal1"/>
              <w:keepNext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, Austral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230CF75" w14:textId="77777777" w:rsidR="003F0899" w:rsidRPr="00BA3B02" w:rsidRDefault="003F0899" w:rsidP="00B62563">
            <w:pPr>
              <w:pStyle w:val="Normal1"/>
              <w:keepNext/>
              <w:keepLines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J. P. SanGiovanni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DNA variants of respiratory complex I that uniquely characterize haplogroup T2 are associated with increased risk of age-related macular degeneration. </w:t>
            </w:r>
            <w:r w:rsidRPr="00BA3B02">
              <w:rPr>
                <w:i/>
                <w:sz w:val="22"/>
                <w:szCs w:val="22"/>
              </w:rPr>
              <w:t>PLoS One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4</w:t>
            </w:r>
            <w:r w:rsidRPr="00BA3B02">
              <w:rPr>
                <w:sz w:val="22"/>
                <w:szCs w:val="22"/>
              </w:rPr>
              <w:t>, e5508 (2009), 10.1371/journal.pone.0005508.</w:t>
            </w:r>
          </w:p>
        </w:tc>
      </w:tr>
      <w:tr w:rsidR="003F0899" w:rsidRPr="00BA3B02" w14:paraId="6E286099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23162B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L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6517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rimary open-angle glauc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097B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89AD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K. Abu-Amer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lineages of African origin confer susceptibility to primary open-angle glaucoma in Saudi patients. </w:t>
            </w:r>
            <w:r w:rsidRPr="00BA3B02">
              <w:rPr>
                <w:i/>
                <w:sz w:val="22"/>
                <w:szCs w:val="22"/>
              </w:rPr>
              <w:t xml:space="preserve">Mol Vis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1468-1472 (2011).</w:t>
            </w:r>
          </w:p>
        </w:tc>
      </w:tr>
      <w:tr w:rsidR="003F0899" w:rsidRPr="00BA3B02" w14:paraId="187D3469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1E0EC685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7E29663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AB0250A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289B8A4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0FC90F4B" w14:textId="77777777" w:rsidTr="00BA3B02">
        <w:trPr>
          <w:trHeight w:val="260"/>
        </w:trPr>
        <w:tc>
          <w:tcPr>
            <w:tcW w:w="5905" w:type="dxa"/>
            <w:gridSpan w:val="3"/>
            <w:tcBorders>
              <w:bottom w:val="nil"/>
              <w:right w:val="nil"/>
            </w:tcBorders>
          </w:tcPr>
          <w:p w14:paraId="165068E7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Opthalmic Diseases/Conditions (cont.)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25D527B5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7D6110A9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17737202" w14:textId="77777777" w:rsidTr="00BA3B02">
        <w:trPr>
          <w:trHeight w:val="26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C794D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N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65C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rimary open-angle glauc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C8EA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8F09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K. Abu-Amer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lineages of African origin confer susceptibility to primary open-angle glaucoma in Saudi patients. </w:t>
            </w:r>
            <w:r w:rsidRPr="00BA3B02">
              <w:rPr>
                <w:i/>
                <w:sz w:val="22"/>
                <w:szCs w:val="22"/>
              </w:rPr>
              <w:t xml:space="preserve">Mol Vis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1468-1472 (2011).</w:t>
            </w:r>
          </w:p>
        </w:tc>
      </w:tr>
      <w:tr w:rsidR="003F0899" w:rsidRPr="00BA3B02" w14:paraId="4569E6ED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2E96854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L2, 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441C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pseudoexfoliation glauc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CFC7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61D198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K. Abu-Amer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Eurasian and Sub-Saharan African mitochondrial DNA haplogroup influences pseudoexfoliation glaucoma development in Saudi patients. </w:t>
            </w:r>
            <w:r w:rsidRPr="00BA3B02">
              <w:rPr>
                <w:i/>
                <w:sz w:val="22"/>
                <w:szCs w:val="22"/>
              </w:rPr>
              <w:t>Mol V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543-547 (2011).</w:t>
            </w:r>
          </w:p>
        </w:tc>
      </w:tr>
      <w:tr w:rsidR="003F0899" w:rsidRPr="00BA3B02" w14:paraId="3BEDF821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ACCEE7D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N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5E376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pseudoexfoliation glauc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40C9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Saudi Arabi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B73FE4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K. K. Abu-Amero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Eurasian and Sub-Saharan African mitochondrial DNA haplogroup influences pseudoexfoliation glaucoma development in Saudi patients. </w:t>
            </w:r>
            <w:r w:rsidRPr="00BA3B02">
              <w:rPr>
                <w:i/>
                <w:sz w:val="22"/>
                <w:szCs w:val="22"/>
              </w:rPr>
              <w:t>Mol V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7</w:t>
            </w:r>
            <w:r w:rsidRPr="00BA3B02">
              <w:rPr>
                <w:sz w:val="22"/>
                <w:szCs w:val="22"/>
              </w:rPr>
              <w:t>, 543-547 (2011).</w:t>
            </w:r>
          </w:p>
        </w:tc>
      </w:tr>
      <w:tr w:rsidR="003F0899" w:rsidRPr="00BA3B02" w14:paraId="2E403417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3354CEC6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11778A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D520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0B70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Various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41CB45C3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T. M. Bosley, K. K. Abu-Amero, Assessing mitochondrial DNA nucleotide changes in spontaneous optic neuropathies. </w:t>
            </w:r>
            <w:r w:rsidRPr="00BA3B02">
              <w:rPr>
                <w:i/>
                <w:sz w:val="22"/>
                <w:szCs w:val="22"/>
              </w:rPr>
              <w:t>Ophthalmic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1</w:t>
            </w:r>
            <w:r w:rsidRPr="00BA3B02">
              <w:rPr>
                <w:sz w:val="22"/>
                <w:szCs w:val="22"/>
              </w:rPr>
              <w:t>, 163-172 (2010).</w:t>
            </w:r>
          </w:p>
        </w:tc>
      </w:tr>
      <w:tr w:rsidR="003F0899" w:rsidRPr="00BA3B02" w14:paraId="26B0019A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701B1F8F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3460A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69C8B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07A6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Various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7964AF8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T. M. Bosley, K. K. Abu-Amero, Assessing mitochondrial DNA nucleotide changes in spontaneous optic neuropathies. </w:t>
            </w:r>
            <w:r w:rsidRPr="00BA3B02">
              <w:rPr>
                <w:i/>
                <w:sz w:val="22"/>
                <w:szCs w:val="22"/>
              </w:rPr>
              <w:t>Ophthalmic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1</w:t>
            </w:r>
            <w:r w:rsidRPr="00BA3B02">
              <w:rPr>
                <w:sz w:val="22"/>
                <w:szCs w:val="22"/>
              </w:rPr>
              <w:t>, 163-172 (2010).</w:t>
            </w:r>
          </w:p>
        </w:tc>
      </w:tr>
      <w:tr w:rsidR="003F0899" w:rsidRPr="00BA3B02" w14:paraId="57AE12EB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93A4623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B5a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19AB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90478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hai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1ED4C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Kaewsutth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haplogroup background may influence Southeast Asian G11778A Leber hereditary optic neuropathy. </w:t>
            </w:r>
            <w:r w:rsidRPr="00BA3B02">
              <w:rPr>
                <w:i/>
                <w:sz w:val="22"/>
                <w:szCs w:val="22"/>
              </w:rPr>
              <w:t xml:space="preserve">Invest Ophth Vis Sci </w:t>
            </w:r>
            <w:r w:rsidRPr="00BA3B02">
              <w:rPr>
                <w:b/>
                <w:sz w:val="22"/>
                <w:szCs w:val="22"/>
              </w:rPr>
              <w:t>52</w:t>
            </w:r>
            <w:r w:rsidRPr="00BA3B02">
              <w:rPr>
                <w:sz w:val="22"/>
                <w:szCs w:val="22"/>
              </w:rPr>
              <w:t>, 4742-4748 (2011).</w:t>
            </w:r>
          </w:p>
        </w:tc>
      </w:tr>
      <w:tr w:rsidR="003F0899" w:rsidRPr="00BA3B02" w14:paraId="6B23AB5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C1898E3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F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E1C4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075A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Thailand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1B2EBD5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S. Kaewsutthi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haplogroup background may influence Southeast Asian G11778A Leber hereditary optic neuropathy. </w:t>
            </w:r>
            <w:r w:rsidRPr="00BA3B02">
              <w:rPr>
                <w:i/>
                <w:sz w:val="22"/>
                <w:szCs w:val="22"/>
              </w:rPr>
              <w:t xml:space="preserve">Invest Ophth Vis Sci </w:t>
            </w:r>
            <w:r w:rsidRPr="00BA3B02">
              <w:rPr>
                <w:b/>
                <w:sz w:val="22"/>
                <w:szCs w:val="22"/>
              </w:rPr>
              <w:t>52</w:t>
            </w:r>
            <w:r w:rsidRPr="00BA3B02">
              <w:rPr>
                <w:sz w:val="22"/>
                <w:szCs w:val="22"/>
              </w:rPr>
              <w:t>, 4742-4748 (2011).</w:t>
            </w:r>
          </w:p>
        </w:tc>
      </w:tr>
      <w:tr w:rsidR="003F0899" w:rsidRPr="00BA3B02" w14:paraId="37CABB82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527133E5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 U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0CBC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reduced risk of exfoliation glauco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782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Germany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746878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. Wolf</w:t>
            </w:r>
            <w:r w:rsidRPr="00BA3B02">
              <w:rPr>
                <w:i/>
                <w:sz w:val="22"/>
                <w:szCs w:val="22"/>
              </w:rPr>
              <w:t xml:space="preserve"> et al.</w:t>
            </w:r>
            <w:r w:rsidRPr="00BA3B02">
              <w:rPr>
                <w:sz w:val="22"/>
                <w:szCs w:val="22"/>
              </w:rPr>
              <w:t xml:space="preserve">, Mitochondrial haplogroup U is associated with a reduced risk to develop exfoliation glaucoma in the German population. </w:t>
            </w:r>
            <w:r w:rsidRPr="00BA3B02">
              <w:rPr>
                <w:i/>
                <w:sz w:val="22"/>
                <w:szCs w:val="22"/>
              </w:rPr>
              <w:t>BMC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1</w:t>
            </w:r>
            <w:r w:rsidRPr="00BA3B02">
              <w:rPr>
                <w:sz w:val="22"/>
                <w:szCs w:val="22"/>
              </w:rPr>
              <w:t>, 8 (2010), 10.1186/1471-2156-11-8.</w:t>
            </w:r>
          </w:p>
        </w:tc>
      </w:tr>
      <w:tr w:rsidR="003F0899" w:rsidRPr="00BA3B02" w14:paraId="1EDB2646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single" w:sz="4" w:space="0" w:color="auto"/>
              <w:right w:val="nil"/>
            </w:tcBorders>
          </w:tcPr>
          <w:p w14:paraId="77884629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tDNA haplogroups A2, C 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88E3A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ater onset/reduced impact of 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5204F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le</w:t>
            </w:r>
          </w:p>
          <w:p w14:paraId="63655D59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2BB19D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P. Romero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Pan-American mDNA haplogroups in Chilean patients with Leber's hereditary optic neuropathy. </w:t>
            </w:r>
            <w:r w:rsidRPr="00BA3B02">
              <w:rPr>
                <w:i/>
                <w:sz w:val="22"/>
                <w:szCs w:val="22"/>
              </w:rPr>
              <w:t>Mol Vis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 xml:space="preserve">14, </w:t>
            </w:r>
            <w:r w:rsidRPr="00BA3B02">
              <w:rPr>
                <w:sz w:val="22"/>
                <w:szCs w:val="22"/>
              </w:rPr>
              <w:t>334-40 (2014).</w:t>
            </w:r>
          </w:p>
        </w:tc>
      </w:tr>
      <w:tr w:rsidR="003F0899" w:rsidRPr="00BA3B02" w14:paraId="3DBC6109" w14:textId="77777777" w:rsidTr="00BA3B02">
        <w:trPr>
          <w:trHeight w:val="420"/>
        </w:trPr>
        <w:tc>
          <w:tcPr>
            <w:tcW w:w="3295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585804C0" w14:textId="77777777" w:rsidR="003F0899" w:rsidRPr="00BA3B02" w:rsidRDefault="003F0899" w:rsidP="00B62563">
            <w:pPr>
              <w:pStyle w:val="Normal1"/>
              <w:keepNext/>
              <w:ind w:left="252"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lastRenderedPageBreak/>
              <w:t>mtDNA or Y Chromosome Varia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3BB11DE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Proposed Association (or Lack of Associ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AA93C80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Study Location</w:t>
            </w:r>
          </w:p>
        </w:tc>
        <w:tc>
          <w:tcPr>
            <w:tcW w:w="80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4982E5F2" w14:textId="77777777" w:rsidR="003F0899" w:rsidRPr="00BA3B02" w:rsidRDefault="003F0899" w:rsidP="00B62563">
            <w:pPr>
              <w:pStyle w:val="Normal1"/>
              <w:keepNext/>
              <w:rPr>
                <w:sz w:val="22"/>
                <w:szCs w:val="22"/>
              </w:rPr>
            </w:pPr>
            <w:r w:rsidRPr="00BA3B02">
              <w:rPr>
                <w:b/>
                <w:i/>
                <w:sz w:val="22"/>
                <w:szCs w:val="22"/>
              </w:rPr>
              <w:t>Reference</w:t>
            </w:r>
          </w:p>
        </w:tc>
      </w:tr>
      <w:tr w:rsidR="003F0899" w:rsidRPr="00BA3B02" w14:paraId="6CB0673E" w14:textId="77777777" w:rsidTr="00BA3B02">
        <w:trPr>
          <w:trHeight w:val="260"/>
        </w:trPr>
        <w:tc>
          <w:tcPr>
            <w:tcW w:w="5905" w:type="dxa"/>
            <w:gridSpan w:val="3"/>
            <w:tcBorders>
              <w:bottom w:val="nil"/>
              <w:right w:val="nil"/>
            </w:tcBorders>
          </w:tcPr>
          <w:p w14:paraId="7EE3743A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  <w:r w:rsidRPr="00BA3B02">
              <w:rPr>
                <w:b/>
                <w:sz w:val="22"/>
                <w:szCs w:val="22"/>
              </w:rPr>
              <w:t>Opthalmic Diseases/Conditions (cont.)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</w:tcPr>
          <w:p w14:paraId="76EECCBA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left w:val="nil"/>
              <w:bottom w:val="nil"/>
            </w:tcBorders>
          </w:tcPr>
          <w:p w14:paraId="4230FEEB" w14:textId="77777777" w:rsidR="003F0899" w:rsidRPr="00BA3B02" w:rsidRDefault="003F0899" w:rsidP="00B62563">
            <w:pPr>
              <w:pStyle w:val="Normal1"/>
              <w:spacing w:before="120"/>
              <w:rPr>
                <w:sz w:val="22"/>
                <w:szCs w:val="22"/>
              </w:rPr>
            </w:pPr>
          </w:p>
        </w:tc>
      </w:tr>
      <w:tr w:rsidR="003F0899" w:rsidRPr="00BA3B02" w14:paraId="7ED847F9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675A89D" w14:textId="77777777" w:rsidR="003F0899" w:rsidRPr="00BA3B02" w:rsidRDefault="003F0899" w:rsidP="00B62563">
            <w:pPr>
              <w:pStyle w:val="Normal1"/>
              <w:keepNext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4502C, 11778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268E0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E2B0B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6B9644BF" w14:textId="77777777" w:rsidR="003F0899" w:rsidRPr="00BA3B02" w:rsidRDefault="003F0899" w:rsidP="00B62563">
            <w:pPr>
              <w:pStyle w:val="Normal1"/>
              <w:keepNext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P. Jiang </w:t>
            </w:r>
            <w:r w:rsidRPr="00BA3B02">
              <w:rPr>
                <w:i/>
                <w:sz w:val="22"/>
                <w:szCs w:val="22"/>
              </w:rPr>
              <w:t>et al.,</w:t>
            </w:r>
            <w:r w:rsidRPr="00BA3B02">
              <w:rPr>
                <w:sz w:val="22"/>
                <w:szCs w:val="22"/>
              </w:rPr>
              <w:t xml:space="preserve"> Biochemical evidence for a mitochondrial genetic modifier in the phenotypic manifestation of Leber's hereditary optic neuropathy-associated mitochondrial DNA mutation. </w:t>
            </w:r>
            <w:r w:rsidRPr="00BA3B02">
              <w:rPr>
                <w:i/>
                <w:sz w:val="22"/>
                <w:szCs w:val="22"/>
              </w:rPr>
              <w:t>Hum Mol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Jul 17</w:t>
            </w:r>
            <w:r w:rsidRPr="00BA3B02">
              <w:rPr>
                <w:sz w:val="22"/>
                <w:szCs w:val="22"/>
              </w:rPr>
              <w:t xml:space="preserve">. </w:t>
            </w:r>
            <w:proofErr w:type="gramStart"/>
            <w:r w:rsidRPr="00BA3B02">
              <w:rPr>
                <w:sz w:val="22"/>
                <w:szCs w:val="22"/>
              </w:rPr>
              <w:t>pii</w:t>
            </w:r>
            <w:proofErr w:type="gramEnd"/>
            <w:r w:rsidRPr="00BA3B02">
              <w:rPr>
                <w:sz w:val="22"/>
                <w:szCs w:val="22"/>
              </w:rPr>
              <w:t>: ddw199 (2016).</w:t>
            </w:r>
          </w:p>
        </w:tc>
      </w:tr>
      <w:tr w:rsidR="003F0899" w:rsidRPr="00BA3B02" w14:paraId="7E080980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A4E0D93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3635A, 14502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B8C7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Leber's hereditary optic neuropath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825FE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Chin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09D651AD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X. Jin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Leber's Hereditary Optic Neuropathy is Associated with Compound Primary Mutations of Mitochondrial ND1 m.3635G &gt; A and ND6 m.14502 T &gt; C. </w:t>
            </w:r>
            <w:r w:rsidRPr="00BA3B02">
              <w:rPr>
                <w:i/>
                <w:sz w:val="22"/>
                <w:szCs w:val="22"/>
              </w:rPr>
              <w:t>Ophthalmic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36</w:t>
            </w:r>
            <w:r w:rsidRPr="00BA3B02">
              <w:rPr>
                <w:sz w:val="22"/>
                <w:szCs w:val="22"/>
              </w:rPr>
              <w:t>, 291-298 (2015).</w:t>
            </w:r>
          </w:p>
        </w:tc>
      </w:tr>
      <w:tr w:rsidR="003F0899" w:rsidRPr="00BA3B02" w14:paraId="170D54D8" w14:textId="77777777" w:rsidTr="00BA3B02">
        <w:trPr>
          <w:trHeight w:val="260"/>
        </w:trPr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1561616C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16111, 16362, 16319, 1736, 1200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331B1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ge-related macular degener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63BC0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  <w:p w14:paraId="7A5F168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</w:p>
        </w:tc>
        <w:tc>
          <w:tcPr>
            <w:tcW w:w="8016" w:type="dxa"/>
            <w:gridSpan w:val="2"/>
            <w:tcBorders>
              <w:top w:val="nil"/>
              <w:left w:val="nil"/>
              <w:bottom w:val="nil"/>
            </w:tcBorders>
          </w:tcPr>
          <w:p w14:paraId="2CF03AD2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N. A. Resrepo, </w:t>
            </w:r>
            <w:r w:rsidRPr="00BA3B02">
              <w:rPr>
                <w:i/>
                <w:sz w:val="22"/>
                <w:szCs w:val="22"/>
              </w:rPr>
              <w:t>et al.</w:t>
            </w:r>
            <w:r w:rsidRPr="00BA3B02">
              <w:rPr>
                <w:sz w:val="22"/>
                <w:szCs w:val="22"/>
              </w:rPr>
              <w:t xml:space="preserve">, Mitochondrial variation and the risk of age-related macular degeneration across diverse populations. </w:t>
            </w:r>
            <w:r w:rsidRPr="00BA3B02">
              <w:rPr>
                <w:i/>
                <w:sz w:val="22"/>
                <w:szCs w:val="22"/>
              </w:rPr>
              <w:t>Pac Symp Biocomput.</w:t>
            </w:r>
            <w:r w:rsidRPr="00BA3B02">
              <w:rPr>
                <w:sz w:val="22"/>
                <w:szCs w:val="22"/>
              </w:rPr>
              <w:t xml:space="preserve"> 243-54 (2015).</w:t>
            </w:r>
          </w:p>
        </w:tc>
      </w:tr>
      <w:tr w:rsidR="003F0899" w:rsidRPr="00BA3B02" w14:paraId="3680FC88" w14:textId="77777777" w:rsidTr="00BA3B02">
        <w:trPr>
          <w:trHeight w:val="260"/>
        </w:trPr>
        <w:tc>
          <w:tcPr>
            <w:tcW w:w="3295" w:type="dxa"/>
            <w:tcBorders>
              <w:top w:val="nil"/>
              <w:right w:val="nil"/>
            </w:tcBorders>
          </w:tcPr>
          <w:p w14:paraId="757CB20A" w14:textId="77777777" w:rsidR="003F0899" w:rsidRPr="00BA3B02" w:rsidRDefault="003F0899" w:rsidP="00B62563">
            <w:pPr>
              <w:pStyle w:val="Normal1"/>
              <w:spacing w:after="120"/>
              <w:ind w:left="276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mtDNA haplogroups J, T, U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</w:tcPr>
          <w:p w14:paraId="4BC72617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age-related macular degener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320D0EF5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>USA</w:t>
            </w:r>
          </w:p>
        </w:tc>
        <w:tc>
          <w:tcPr>
            <w:tcW w:w="8016" w:type="dxa"/>
            <w:gridSpan w:val="2"/>
            <w:tcBorders>
              <w:top w:val="nil"/>
              <w:left w:val="nil"/>
            </w:tcBorders>
          </w:tcPr>
          <w:p w14:paraId="3A03953C" w14:textId="77777777" w:rsidR="003F0899" w:rsidRPr="00BA3B02" w:rsidRDefault="003F0899" w:rsidP="00B62563">
            <w:pPr>
              <w:pStyle w:val="Normal1"/>
              <w:spacing w:after="120"/>
              <w:rPr>
                <w:sz w:val="22"/>
                <w:szCs w:val="22"/>
              </w:rPr>
            </w:pPr>
            <w:r w:rsidRPr="00BA3B02">
              <w:rPr>
                <w:sz w:val="22"/>
                <w:szCs w:val="22"/>
              </w:rPr>
              <w:t xml:space="preserve">M. C. Kenney </w:t>
            </w:r>
            <w:r w:rsidRPr="00BA3B02">
              <w:rPr>
                <w:i/>
                <w:sz w:val="22"/>
                <w:szCs w:val="22"/>
              </w:rPr>
              <w:t>et al</w:t>
            </w:r>
            <w:r w:rsidRPr="00BA3B02">
              <w:rPr>
                <w:sz w:val="22"/>
                <w:szCs w:val="22"/>
              </w:rPr>
              <w:t xml:space="preserve">., Mitochondrial DNA haplogroups confer differences in risk for age-related macular degeneration: a case control study. </w:t>
            </w:r>
            <w:r w:rsidRPr="00BA3B02">
              <w:rPr>
                <w:i/>
                <w:sz w:val="22"/>
                <w:szCs w:val="22"/>
              </w:rPr>
              <w:t>BMC Med Genet</w:t>
            </w:r>
            <w:r w:rsidRPr="00BA3B02">
              <w:rPr>
                <w:sz w:val="22"/>
                <w:szCs w:val="22"/>
              </w:rPr>
              <w:t xml:space="preserve"> </w:t>
            </w:r>
            <w:r w:rsidRPr="00BA3B02">
              <w:rPr>
                <w:b/>
                <w:sz w:val="22"/>
                <w:szCs w:val="22"/>
              </w:rPr>
              <w:t>14</w:t>
            </w:r>
            <w:r w:rsidRPr="00BA3B02">
              <w:rPr>
                <w:sz w:val="22"/>
                <w:szCs w:val="22"/>
              </w:rPr>
              <w:t xml:space="preserve"> (2014), 10.1186/1471-2350-14-4.</w:t>
            </w:r>
          </w:p>
        </w:tc>
      </w:tr>
    </w:tbl>
    <w:p w14:paraId="0D64D02A" w14:textId="77777777" w:rsidR="003F0899" w:rsidRPr="00BA3B02" w:rsidRDefault="003F0899" w:rsidP="003F0899">
      <w:pPr>
        <w:pStyle w:val="Normal1"/>
        <w:rPr>
          <w:sz w:val="22"/>
          <w:szCs w:val="22"/>
        </w:rPr>
      </w:pPr>
    </w:p>
    <w:p w14:paraId="62D812D2" w14:textId="2243F63E" w:rsidR="00BA3B02" w:rsidRPr="00BA3B02" w:rsidRDefault="00BA3B02" w:rsidP="00BA3B02">
      <w:pPr>
        <w:pStyle w:val="Normal1"/>
        <w:rPr>
          <w:sz w:val="22"/>
          <w:szCs w:val="22"/>
        </w:rPr>
      </w:pPr>
      <w:bookmarkStart w:id="0" w:name="_GoBack"/>
      <w:bookmarkEnd w:id="0"/>
    </w:p>
    <w:sectPr w:rsidR="00BA3B02" w:rsidRPr="00BA3B02" w:rsidSect="00BA3B02">
      <w:pgSz w:w="1682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A51D5"/>
    <w:multiLevelType w:val="hybridMultilevel"/>
    <w:tmpl w:val="6CF6882A"/>
    <w:lvl w:ilvl="0" w:tplc="4F1444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33468"/>
    <w:multiLevelType w:val="hybridMultilevel"/>
    <w:tmpl w:val="23E8EE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974164"/>
    <w:multiLevelType w:val="hybridMultilevel"/>
    <w:tmpl w:val="B3DEC9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5B67E1"/>
    <w:multiLevelType w:val="hybridMultilevel"/>
    <w:tmpl w:val="A83444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76CD9"/>
    <w:multiLevelType w:val="multilevel"/>
    <w:tmpl w:val="E1DC5894"/>
    <w:lvl w:ilvl="0">
      <w:start w:val="1"/>
      <w:numFmt w:val="decimal"/>
      <w:lvlText w:val="%1."/>
      <w:lvlJc w:val="left"/>
      <w:pPr>
        <w:ind w:left="720" w:firstLine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5">
    <w:nsid w:val="51EB7C11"/>
    <w:multiLevelType w:val="hybridMultilevel"/>
    <w:tmpl w:val="DB5C111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485452"/>
    <w:multiLevelType w:val="hybridMultilevel"/>
    <w:tmpl w:val="438256AC"/>
    <w:lvl w:ilvl="0" w:tplc="708E537C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899"/>
    <w:rsid w:val="003F0899"/>
    <w:rsid w:val="005F04D6"/>
    <w:rsid w:val="007A1B9E"/>
    <w:rsid w:val="00B62563"/>
    <w:rsid w:val="00BA3B02"/>
    <w:rsid w:val="00D0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96F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1"/>
    <w:next w:val="Normal1"/>
    <w:link w:val="Heading1Char"/>
    <w:rsid w:val="003F089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3F089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3F089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3F0899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3F089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3F0899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0899"/>
    <w:rPr>
      <w:rFonts w:ascii="Times New Roman" w:eastAsia="Times New Roman" w:hAnsi="Times New Roman" w:cs="Times New Roman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F0899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F0899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F0899"/>
    <w:rPr>
      <w:rFonts w:ascii="Times New Roman" w:eastAsia="Times New Roman" w:hAnsi="Times New Roman" w:cs="Times New Roman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F0899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F0899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Normal1">
    <w:name w:val="Normal1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Title">
    <w:name w:val="Title"/>
    <w:basedOn w:val="Normal1"/>
    <w:next w:val="Normal1"/>
    <w:link w:val="TitleChar"/>
    <w:rsid w:val="003F089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F0899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rsid w:val="003F089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F0899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8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99"/>
    <w:rPr>
      <w:rFonts w:ascii="Lucida Grande" w:eastAsia="Times New Roman" w:hAnsi="Lucida Grande" w:cs="Lucida Grande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08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08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0899"/>
  </w:style>
  <w:style w:type="character" w:styleId="CommentReference">
    <w:name w:val="annotation reference"/>
    <w:basedOn w:val="DefaultParagraphFont"/>
    <w:uiPriority w:val="99"/>
    <w:semiHidden/>
    <w:unhideWhenUsed/>
    <w:rsid w:val="003F0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89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899"/>
    <w:rPr>
      <w:rFonts w:ascii="Times New Roman" w:eastAsia="Times New Roman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9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089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0899"/>
  </w:style>
  <w:style w:type="paragraph" w:styleId="NormalWeb">
    <w:name w:val="Normal (Web)"/>
    <w:basedOn w:val="Normal"/>
    <w:uiPriority w:val="99"/>
    <w:unhideWhenUsed/>
    <w:rsid w:val="003F0899"/>
    <w:pPr>
      <w:spacing w:before="100" w:beforeAutospacing="1" w:after="100" w:afterAutospacing="1"/>
    </w:pPr>
    <w:rPr>
      <w:rFonts w:ascii="Times" w:hAnsi="Times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1"/>
    <w:next w:val="Normal1"/>
    <w:link w:val="Heading1Char"/>
    <w:rsid w:val="003F089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3F089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3F089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3F0899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3F089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3F0899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0899"/>
    <w:rPr>
      <w:rFonts w:ascii="Times New Roman" w:eastAsia="Times New Roman" w:hAnsi="Times New Roman" w:cs="Times New Roman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F0899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F0899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F0899"/>
    <w:rPr>
      <w:rFonts w:ascii="Times New Roman" w:eastAsia="Times New Roman" w:hAnsi="Times New Roman" w:cs="Times New Roman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F0899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F0899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Normal1">
    <w:name w:val="Normal1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Title">
    <w:name w:val="Title"/>
    <w:basedOn w:val="Normal1"/>
    <w:next w:val="Normal1"/>
    <w:link w:val="TitleChar"/>
    <w:rsid w:val="003F089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F0899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rsid w:val="003F089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F0899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8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99"/>
    <w:rPr>
      <w:rFonts w:ascii="Lucida Grande" w:eastAsia="Times New Roman" w:hAnsi="Lucida Grande" w:cs="Lucida Grande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08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08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0899"/>
  </w:style>
  <w:style w:type="character" w:styleId="CommentReference">
    <w:name w:val="annotation reference"/>
    <w:basedOn w:val="DefaultParagraphFont"/>
    <w:uiPriority w:val="99"/>
    <w:semiHidden/>
    <w:unhideWhenUsed/>
    <w:rsid w:val="003F0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89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899"/>
    <w:rPr>
      <w:rFonts w:ascii="Times New Roman" w:eastAsia="Times New Roman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9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089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089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0899"/>
  </w:style>
  <w:style w:type="paragraph" w:styleId="NormalWeb">
    <w:name w:val="Normal (Web)"/>
    <w:basedOn w:val="Normal"/>
    <w:uiPriority w:val="99"/>
    <w:unhideWhenUsed/>
    <w:rsid w:val="003F0899"/>
    <w:pPr>
      <w:spacing w:before="100" w:beforeAutospacing="1" w:after="100" w:afterAutospacing="1"/>
    </w:pPr>
    <w:rPr>
      <w:rFonts w:ascii="Times" w:hAnsi="Times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8</Pages>
  <Words>5686</Words>
  <Characters>32414</Characters>
  <Application>Microsoft Office Word</Application>
  <DocSecurity>0</DocSecurity>
  <Lines>270</Lines>
  <Paragraphs>76</Paragraphs>
  <ScaleCrop>false</ScaleCrop>
  <Company>Bath Spa University</Company>
  <LinksUpToDate>false</LinksUpToDate>
  <CharactersWithSpaces>38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mart</dc:creator>
  <cp:keywords/>
  <dc:description/>
  <cp:lastModifiedBy>Andrew Smart</cp:lastModifiedBy>
  <cp:revision>4</cp:revision>
  <dcterms:created xsi:type="dcterms:W3CDTF">2016-12-15T13:00:00Z</dcterms:created>
  <dcterms:modified xsi:type="dcterms:W3CDTF">2016-12-16T14:29:00Z</dcterms:modified>
</cp:coreProperties>
</file>